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45E" w:rsidRDefault="00AB57A2" w:rsidP="001E2822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19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upplementary</w:t>
      </w:r>
      <w:r w:rsidR="00581238">
        <w:rPr>
          <w:rFonts w:ascii="Times New Roman" w:hAnsi="Times New Roman" w:cs="Times New Roman"/>
          <w:b/>
          <w:lang w:val="en-US"/>
        </w:rPr>
        <w:t xml:space="preserve"> Table </w:t>
      </w:r>
      <w:r w:rsidR="00AE55A2" w:rsidRPr="001E2822">
        <w:rPr>
          <w:rFonts w:ascii="Times New Roman" w:hAnsi="Times New Roman" w:cs="Times New Roman"/>
          <w:b/>
          <w:lang w:val="en-US"/>
        </w:rPr>
        <w:t>2</w:t>
      </w:r>
      <w:r w:rsidR="00AE55A2" w:rsidRPr="001E2822">
        <w:rPr>
          <w:rFonts w:ascii="Times New Roman" w:hAnsi="Times New Roman" w:cs="Times New Roman"/>
          <w:b/>
          <w:szCs w:val="19"/>
          <w:lang w:val="en-US"/>
        </w:rPr>
        <w:t xml:space="preserve">. </w:t>
      </w:r>
      <w:r w:rsidR="00ED49AA" w:rsidRPr="001E2822">
        <w:rPr>
          <w:rFonts w:ascii="Times New Roman" w:hAnsi="Times New Roman" w:cs="Times New Roman"/>
          <w:b/>
          <w:szCs w:val="19"/>
          <w:lang w:val="en-US"/>
        </w:rPr>
        <w:t xml:space="preserve">Outcomes </w:t>
      </w:r>
      <w:r w:rsidR="00AE55A2" w:rsidRPr="001E2822">
        <w:rPr>
          <w:rFonts w:ascii="Times New Roman" w:hAnsi="Times New Roman" w:cs="Times New Roman"/>
          <w:b/>
          <w:szCs w:val="19"/>
          <w:lang w:val="en-US"/>
        </w:rPr>
        <w:t xml:space="preserve">and laboratory values </w:t>
      </w:r>
      <w:r w:rsidR="00AE55A2" w:rsidRPr="001E2822">
        <w:rPr>
          <w:rFonts w:ascii="Times New Roman" w:eastAsia="Times New Roman" w:hAnsi="Times New Roman" w:cs="Times New Roman"/>
          <w:b/>
          <w:szCs w:val="19"/>
          <w:shd w:val="clear" w:color="auto" w:fill="FFFFFF"/>
          <w:lang w:val="en-US" w:eastAsia="it-IT"/>
        </w:rPr>
        <w:t>according to</w:t>
      </w:r>
      <w:r w:rsidR="00D96DAB" w:rsidRPr="00D96DAB">
        <w:rPr>
          <w:lang w:val="en-US"/>
        </w:rPr>
        <w:t xml:space="preserve"> </w:t>
      </w:r>
      <w:r w:rsidR="00D96DAB" w:rsidRPr="00D96DAB">
        <w:rPr>
          <w:rFonts w:ascii="Times New Roman" w:eastAsia="Times New Roman" w:hAnsi="Times New Roman" w:cs="Times New Roman"/>
          <w:b/>
          <w:szCs w:val="19"/>
          <w:shd w:val="clear" w:color="auto" w:fill="FFFFFF"/>
          <w:lang w:val="en-US" w:eastAsia="it-IT"/>
        </w:rPr>
        <w:t xml:space="preserve">diabetes/stress hyperglycemia </w:t>
      </w:r>
      <w:r w:rsidR="00AE55A2" w:rsidRPr="001E2822">
        <w:rPr>
          <w:rFonts w:ascii="Times New Roman" w:eastAsia="Times New Roman" w:hAnsi="Times New Roman" w:cs="Times New Roman"/>
          <w:b/>
          <w:szCs w:val="19"/>
          <w:shd w:val="clear" w:color="auto" w:fill="FFFFFF"/>
          <w:lang w:val="en-US" w:eastAsia="it-IT"/>
        </w:rPr>
        <w:t xml:space="preserve">and median </w:t>
      </w:r>
      <w:r w:rsidR="00AE55A2" w:rsidRPr="001E2822">
        <w:rPr>
          <w:rFonts w:ascii="Times New Roman" w:hAnsi="Times New Roman" w:cs="Times New Roman"/>
          <w:b/>
          <w:szCs w:val="19"/>
          <w:lang w:val="en-US"/>
        </w:rPr>
        <w:t>fasting plasma glucose</w:t>
      </w:r>
    </w:p>
    <w:p w:rsidR="00AE55A2" w:rsidRPr="001E2822" w:rsidRDefault="00AE55A2" w:rsidP="001E2822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19"/>
          <w:lang w:val="en-US"/>
        </w:rPr>
      </w:pPr>
      <w:r w:rsidRPr="001E2822">
        <w:rPr>
          <w:rFonts w:ascii="Times New Roman" w:hAnsi="Times New Roman" w:cs="Times New Roman"/>
          <w:b/>
          <w:szCs w:val="19"/>
          <w:lang w:val="en-US"/>
        </w:rPr>
        <w:t xml:space="preserve"> </w:t>
      </w:r>
    </w:p>
    <w:tbl>
      <w:tblPr>
        <w:tblStyle w:val="Tabellasemplice5"/>
        <w:tblW w:w="0" w:type="auto"/>
        <w:tblLook w:val="04A0" w:firstRow="1" w:lastRow="0" w:firstColumn="1" w:lastColumn="0" w:noHBand="0" w:noVBand="1"/>
      </w:tblPr>
      <w:tblGrid>
        <w:gridCol w:w="4010"/>
        <w:gridCol w:w="1581"/>
        <w:gridCol w:w="1476"/>
        <w:gridCol w:w="1476"/>
        <w:gridCol w:w="723"/>
        <w:gridCol w:w="1521"/>
        <w:gridCol w:w="1476"/>
        <w:gridCol w:w="1386"/>
        <w:gridCol w:w="723"/>
        <w:gridCol w:w="817"/>
      </w:tblGrid>
      <w:tr w:rsidR="001E2822" w:rsidRPr="00F361B3" w:rsidTr="00F361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AE55A2" w:rsidRPr="00F361B3" w:rsidRDefault="00AE55A2" w:rsidP="001E2822">
            <w:pPr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</w:pPr>
            <w:proofErr w:type="spellStart"/>
            <w:r w:rsidRPr="00F361B3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Characteristics</w:t>
            </w:r>
            <w:proofErr w:type="spellEnd"/>
            <w:r w:rsidRPr="00F361B3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AE55A2" w:rsidRPr="00F361B3" w:rsidRDefault="00AE55A2" w:rsidP="00F36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  <w:r w:rsidRPr="00F361B3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All</w:t>
            </w:r>
          </w:p>
        </w:tc>
        <w:tc>
          <w:tcPr>
            <w:tcW w:w="0" w:type="auto"/>
            <w:gridSpan w:val="3"/>
          </w:tcPr>
          <w:p w:rsidR="00AE55A2" w:rsidRPr="00F361B3" w:rsidRDefault="00D96DAB" w:rsidP="00F36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</w:pPr>
            <w:proofErr w:type="spellStart"/>
            <w:proofErr w:type="gramStart"/>
            <w:r w:rsidRPr="00D96DAB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diabetes</w:t>
            </w:r>
            <w:proofErr w:type="spellEnd"/>
            <w:proofErr w:type="gramEnd"/>
            <w:r w:rsidRPr="00D96DAB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 xml:space="preserve">/stress </w:t>
            </w:r>
            <w:proofErr w:type="spellStart"/>
            <w:r w:rsidRPr="00D96DAB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hyperglycemia</w:t>
            </w:r>
            <w:proofErr w:type="spellEnd"/>
          </w:p>
        </w:tc>
        <w:tc>
          <w:tcPr>
            <w:tcW w:w="0" w:type="auto"/>
            <w:gridSpan w:val="4"/>
          </w:tcPr>
          <w:p w:rsidR="00AE55A2" w:rsidRPr="00F361B3" w:rsidRDefault="00AE55A2" w:rsidP="00F36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US"/>
              </w:rPr>
            </w:pPr>
            <w:r w:rsidRPr="00F361B3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18"/>
                <w:szCs w:val="18"/>
                <w:lang w:val="en-GB"/>
              </w:rPr>
              <w:t>Median fasting  glucose (</w:t>
            </w:r>
            <w:proofErr w:type="spellStart"/>
            <w:r w:rsidRPr="00F361B3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18"/>
                <w:szCs w:val="18"/>
                <w:lang w:val="en-GB"/>
              </w:rPr>
              <w:t>mmol</w:t>
            </w:r>
            <w:proofErr w:type="spellEnd"/>
            <w:r w:rsidRPr="00F361B3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18"/>
                <w:szCs w:val="18"/>
                <w:lang w:val="en-GB"/>
              </w:rPr>
              <w:t>/l)</w:t>
            </w:r>
          </w:p>
        </w:tc>
        <w:tc>
          <w:tcPr>
            <w:tcW w:w="0" w:type="auto"/>
          </w:tcPr>
          <w:p w:rsidR="00AE55A2" w:rsidRPr="00F361B3" w:rsidRDefault="00AE55A2" w:rsidP="00F36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US"/>
              </w:rPr>
            </w:pPr>
          </w:p>
        </w:tc>
      </w:tr>
      <w:tr w:rsidR="002D0532" w:rsidRPr="008A7B51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E55A2" w:rsidRPr="00F361B3" w:rsidRDefault="00AE55A2" w:rsidP="00F361B3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E55A2" w:rsidRPr="008A7B51" w:rsidRDefault="00AE55A2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E55A2" w:rsidRPr="008A7B51" w:rsidRDefault="00AE55A2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B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E55A2" w:rsidRPr="008A7B51" w:rsidRDefault="00AE55A2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7B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AE55A2" w:rsidRPr="008A7B51" w:rsidRDefault="00AE55A2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8A7B51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proofErr w:type="gramEnd"/>
          </w:p>
        </w:tc>
        <w:tc>
          <w:tcPr>
            <w:tcW w:w="0" w:type="auto"/>
          </w:tcPr>
          <w:p w:rsidR="00AE55A2" w:rsidRPr="008A7B51" w:rsidRDefault="00AE55A2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A7B5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&lt;5.6</w:t>
            </w:r>
          </w:p>
        </w:tc>
        <w:tc>
          <w:tcPr>
            <w:tcW w:w="0" w:type="auto"/>
          </w:tcPr>
          <w:p w:rsidR="00AE55A2" w:rsidRPr="008A7B51" w:rsidRDefault="001E2822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A7B5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5.6-6.9</w:t>
            </w:r>
          </w:p>
        </w:tc>
        <w:tc>
          <w:tcPr>
            <w:tcW w:w="0" w:type="auto"/>
          </w:tcPr>
          <w:p w:rsidR="00AE55A2" w:rsidRPr="008A7B51" w:rsidRDefault="001E2822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A7B5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≥ 7</w:t>
            </w:r>
          </w:p>
        </w:tc>
        <w:tc>
          <w:tcPr>
            <w:tcW w:w="0" w:type="auto"/>
          </w:tcPr>
          <w:p w:rsidR="00AE55A2" w:rsidRPr="008A7B51" w:rsidRDefault="00AE55A2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8A7B51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proofErr w:type="gramEnd"/>
          </w:p>
        </w:tc>
        <w:tc>
          <w:tcPr>
            <w:tcW w:w="0" w:type="auto"/>
          </w:tcPr>
          <w:p w:rsidR="00AE55A2" w:rsidRPr="008A7B51" w:rsidRDefault="00AE55A2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A7B51">
              <w:rPr>
                <w:rFonts w:ascii="Times New Roman" w:hAnsi="Times New Roman" w:cs="Times New Roman"/>
                <w:b/>
                <w:sz w:val="18"/>
                <w:szCs w:val="18"/>
              </w:rPr>
              <w:t>Missing</w:t>
            </w:r>
            <w:proofErr w:type="spellEnd"/>
          </w:p>
        </w:tc>
      </w:tr>
      <w:tr w:rsidR="002D0532" w:rsidRPr="00A943D2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E55A2" w:rsidRPr="00F361B3" w:rsidRDefault="00AE55A2" w:rsidP="00F361B3">
            <w:pPr>
              <w:jc w:val="left"/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</w:pPr>
            <w:r w:rsidRPr="00F361B3"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AE55A2" w:rsidRPr="00A943D2" w:rsidRDefault="00AE55A2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E55A2" w:rsidRPr="00A943D2" w:rsidRDefault="00AE55A2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0" w:type="auto"/>
          </w:tcPr>
          <w:p w:rsidR="00AE55A2" w:rsidRPr="00A943D2" w:rsidRDefault="00AE55A2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:rsidR="00AE55A2" w:rsidRPr="00A943D2" w:rsidRDefault="00AE55A2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E55A2" w:rsidRPr="00A943D2" w:rsidRDefault="00AE55A2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0</w:t>
            </w:r>
          </w:p>
        </w:tc>
        <w:tc>
          <w:tcPr>
            <w:tcW w:w="0" w:type="auto"/>
          </w:tcPr>
          <w:p w:rsidR="00AE55A2" w:rsidRPr="00A943D2" w:rsidRDefault="00AE55A2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7</w:t>
            </w:r>
          </w:p>
        </w:tc>
        <w:tc>
          <w:tcPr>
            <w:tcW w:w="0" w:type="auto"/>
          </w:tcPr>
          <w:p w:rsidR="00AE55A2" w:rsidRPr="00A943D2" w:rsidRDefault="00AE55A2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2</w:t>
            </w:r>
          </w:p>
        </w:tc>
        <w:tc>
          <w:tcPr>
            <w:tcW w:w="0" w:type="auto"/>
          </w:tcPr>
          <w:p w:rsidR="00AE55A2" w:rsidRPr="00A943D2" w:rsidRDefault="00AE55A2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E55A2" w:rsidRPr="00A943D2" w:rsidRDefault="00AE55A2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0532" w:rsidRPr="00A943D2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361B3" w:rsidRDefault="00F361B3" w:rsidP="00F361B3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</w:p>
          <w:p w:rsidR="003B71BC" w:rsidRPr="00F361B3" w:rsidRDefault="003B71BC" w:rsidP="00F361B3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  <w:proofErr w:type="spellStart"/>
            <w:r w:rsidRPr="00F361B3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0532" w:rsidRPr="00F07E62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71BC" w:rsidRPr="00F361B3" w:rsidRDefault="003B71BC" w:rsidP="00F361B3">
            <w:pPr>
              <w:contextualSpacing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</w:pPr>
            <w:r w:rsidRPr="00F361B3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>Median time from symptoms to admission</w:t>
            </w:r>
          </w:p>
        </w:tc>
        <w:tc>
          <w:tcPr>
            <w:tcW w:w="0" w:type="auto"/>
          </w:tcPr>
          <w:p w:rsidR="003B71BC" w:rsidRPr="00A943D2" w:rsidRDefault="00F07E62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0653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-11</w:t>
            </w:r>
            <w:r w:rsidR="00035A0C"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3B71BC" w:rsidRPr="00A943D2" w:rsidRDefault="00065315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</w:t>
            </w:r>
            <w:r w:rsidR="00035A0C"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</w:t>
            </w:r>
            <w:r w:rsidR="00035A0C"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3B71BC" w:rsidRPr="00A943D2" w:rsidRDefault="00065315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-8</w:t>
            </w:r>
            <w:r w:rsidR="00035A0C"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3B71BC" w:rsidRPr="00B0219C" w:rsidRDefault="00B0219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0" w:type="auto"/>
          </w:tcPr>
          <w:p w:rsidR="003B71BC" w:rsidRPr="00A943D2" w:rsidRDefault="00065315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</w:t>
            </w:r>
            <w:r w:rsidR="00035A0C"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75-12</w:t>
            </w:r>
            <w:r w:rsidR="00035A0C"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2)</w:t>
            </w:r>
          </w:p>
        </w:tc>
        <w:tc>
          <w:tcPr>
            <w:tcW w:w="0" w:type="auto"/>
          </w:tcPr>
          <w:p w:rsidR="003B71BC" w:rsidRPr="00A943D2" w:rsidRDefault="00065315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 (1</w:t>
            </w:r>
            <w:r w:rsidR="00035A0C"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2.5)</w:t>
            </w:r>
          </w:p>
        </w:tc>
        <w:tc>
          <w:tcPr>
            <w:tcW w:w="0" w:type="auto"/>
          </w:tcPr>
          <w:p w:rsidR="003B71BC" w:rsidRPr="00A943D2" w:rsidRDefault="00F07E62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 (1</w:t>
            </w:r>
            <w:r w:rsidR="00B0219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7</w:t>
            </w:r>
            <w:r w:rsidR="00B0219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5</w:t>
            </w:r>
            <w:r w:rsidR="00035A0C"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:rsidR="003B71BC" w:rsidRPr="00EE397C" w:rsidRDefault="00B0219C" w:rsidP="00EE3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0" w:type="auto"/>
          </w:tcPr>
          <w:p w:rsidR="003B71BC" w:rsidRPr="00A943D2" w:rsidRDefault="00E2576B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2D0532" w:rsidRPr="00A943D2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71BC" w:rsidRPr="00F361B3" w:rsidRDefault="003B71BC" w:rsidP="00F361B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</w:pPr>
            <w:r w:rsidRPr="00F361B3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>Median follow up, days (95%CI)</w:t>
            </w:r>
          </w:p>
        </w:tc>
        <w:tc>
          <w:tcPr>
            <w:tcW w:w="0" w:type="auto"/>
          </w:tcPr>
          <w:p w:rsidR="003B71BC" w:rsidRPr="00A943D2" w:rsidRDefault="00B0219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2 (211-232</w:t>
            </w:r>
            <w:r w:rsidR="00035A0C"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3B71BC" w:rsidRPr="00A943D2" w:rsidRDefault="00B0219C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0 (209-230</w:t>
            </w:r>
            <w:r w:rsidR="00D03E1A"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3B71BC" w:rsidRPr="00A943D2" w:rsidRDefault="00B0219C" w:rsidP="00F07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1 (214-247</w:t>
            </w:r>
            <w:r w:rsidR="00D03E1A"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3B71BC" w:rsidRPr="00B0219C" w:rsidRDefault="00D03E1A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0219C" w:rsidRPr="00B021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9</w:t>
            </w:r>
          </w:p>
        </w:tc>
        <w:tc>
          <w:tcPr>
            <w:tcW w:w="0" w:type="auto"/>
          </w:tcPr>
          <w:p w:rsidR="003B71BC" w:rsidRPr="00A943D2" w:rsidRDefault="00B0219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3 (192</w:t>
            </w:r>
            <w:r w:rsidR="00D03E1A"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3</w:t>
            </w:r>
            <w:r w:rsidR="00D03E1A"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:rsidR="003B71BC" w:rsidRPr="00A943D2" w:rsidRDefault="00B0219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31 (217-244</w:t>
            </w:r>
            <w:r w:rsidR="00D03E1A"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:rsidR="003B71BC" w:rsidRPr="00A943D2" w:rsidRDefault="00B0219C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31 (215-246</w:t>
            </w:r>
            <w:r w:rsidR="00D03E1A"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:rsidR="003B71BC" w:rsidRPr="00EE397C" w:rsidRDefault="00F07E62" w:rsidP="00EE3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0219C" w:rsidRPr="00EE39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2</w:t>
            </w:r>
          </w:p>
        </w:tc>
        <w:tc>
          <w:tcPr>
            <w:tcW w:w="0" w:type="auto"/>
          </w:tcPr>
          <w:p w:rsidR="003B71BC" w:rsidRPr="00A943D2" w:rsidRDefault="00B0219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2D0532" w:rsidRPr="00A943D2" w:rsidTr="0058123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5A0C" w:rsidRPr="00F361B3" w:rsidRDefault="00035A0C" w:rsidP="00F361B3">
            <w:pPr>
              <w:jc w:val="left"/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</w:pPr>
            <w:r w:rsidRPr="00F361B3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>Hospital stay, days</w:t>
            </w:r>
          </w:p>
        </w:tc>
        <w:tc>
          <w:tcPr>
            <w:tcW w:w="0" w:type="auto"/>
          </w:tcPr>
          <w:p w:rsidR="00035A0C" w:rsidRPr="00A943D2" w:rsidRDefault="00F07E62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8-31</w:t>
            </w:r>
            <w:r w:rsidR="00035A0C" w:rsidRPr="00A943D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35A0C" w:rsidRPr="00A943D2" w:rsidRDefault="00035A0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="00F07E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 (7-30</w:t>
            </w: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035A0C" w:rsidRPr="00A943D2" w:rsidRDefault="00035A0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12-35)</w:t>
            </w:r>
          </w:p>
        </w:tc>
        <w:tc>
          <w:tcPr>
            <w:tcW w:w="0" w:type="auto"/>
          </w:tcPr>
          <w:p w:rsidR="00035A0C" w:rsidRPr="00B0219C" w:rsidRDefault="00035A0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0" w:type="auto"/>
          </w:tcPr>
          <w:p w:rsidR="00035A0C" w:rsidRPr="00A943D2" w:rsidRDefault="00035A0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3</w:t>
            </w:r>
            <w:r w:rsidR="00F07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5 (7-27.7</w:t>
            </w: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:rsidR="00035A0C" w:rsidRPr="00A943D2" w:rsidRDefault="00035A0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 (8-30)</w:t>
            </w:r>
          </w:p>
        </w:tc>
        <w:tc>
          <w:tcPr>
            <w:tcW w:w="0" w:type="auto"/>
          </w:tcPr>
          <w:p w:rsidR="00035A0C" w:rsidRPr="00A943D2" w:rsidRDefault="00035A0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2.5 (12.7-35.5)</w:t>
            </w:r>
          </w:p>
        </w:tc>
        <w:tc>
          <w:tcPr>
            <w:tcW w:w="0" w:type="auto"/>
          </w:tcPr>
          <w:p w:rsidR="00035A0C" w:rsidRPr="00EE397C" w:rsidRDefault="00035A0C" w:rsidP="00EE3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97C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35A0C" w:rsidRPr="00A943D2" w:rsidRDefault="00035A0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D0532" w:rsidRPr="00A943D2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71BC" w:rsidRPr="00F361B3" w:rsidRDefault="003B71BC" w:rsidP="00F361B3">
            <w:pPr>
              <w:jc w:val="left"/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</w:pPr>
            <w:r w:rsidRPr="00F361B3">
              <w:rPr>
                <w:rFonts w:ascii="Times New Roman" w:eastAsia="Calibri" w:hAnsi="Times New Roman" w:cs="Times New Roman"/>
                <w:i w:val="0"/>
                <w:color w:val="000000" w:themeColor="text1"/>
                <w:sz w:val="18"/>
                <w:szCs w:val="18"/>
                <w:lang w:val="en-GB" w:eastAsia="it-IT"/>
              </w:rPr>
              <w:t>Non-invasive ventilation</w:t>
            </w: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</w:rPr>
              <w:t>61 (36.1)</w:t>
            </w:r>
          </w:p>
        </w:tc>
        <w:tc>
          <w:tcPr>
            <w:tcW w:w="0" w:type="auto"/>
          </w:tcPr>
          <w:p w:rsidR="003B71BC" w:rsidRPr="00A943D2" w:rsidRDefault="00EF4695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</w:rPr>
              <w:t>33 (28</w:t>
            </w:r>
            <w:r w:rsidR="003B71BC" w:rsidRPr="00A943D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3B71BC" w:rsidRPr="00A943D2" w:rsidRDefault="00EF4695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</w:rPr>
              <w:t>28 (54.9)</w:t>
            </w:r>
          </w:p>
        </w:tc>
        <w:tc>
          <w:tcPr>
            <w:tcW w:w="0" w:type="auto"/>
          </w:tcPr>
          <w:p w:rsidR="003B71BC" w:rsidRPr="00B0219C" w:rsidRDefault="00EF4695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0219C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:rsidR="003B71BC" w:rsidRPr="00A943D2" w:rsidRDefault="00EF4695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8 (20)</w:t>
            </w:r>
          </w:p>
        </w:tc>
        <w:tc>
          <w:tcPr>
            <w:tcW w:w="0" w:type="auto"/>
          </w:tcPr>
          <w:p w:rsidR="003B71BC" w:rsidRPr="00A943D2" w:rsidRDefault="00EF4695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0 (54.1)</w:t>
            </w:r>
          </w:p>
        </w:tc>
        <w:tc>
          <w:tcPr>
            <w:tcW w:w="0" w:type="auto"/>
          </w:tcPr>
          <w:p w:rsidR="003B71BC" w:rsidRPr="00A943D2" w:rsidRDefault="00EF4695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3 (54.8)</w:t>
            </w:r>
          </w:p>
        </w:tc>
        <w:tc>
          <w:tcPr>
            <w:tcW w:w="0" w:type="auto"/>
          </w:tcPr>
          <w:p w:rsidR="003B71BC" w:rsidRPr="00EE397C" w:rsidRDefault="00EF4695" w:rsidP="00EE3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97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:rsidR="003B71BC" w:rsidRPr="00A943D2" w:rsidRDefault="00E2576B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2D0532" w:rsidRPr="00A943D2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71BC" w:rsidRPr="00F361B3" w:rsidRDefault="003B71BC" w:rsidP="00F361B3">
            <w:pPr>
              <w:jc w:val="left"/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</w:pPr>
            <w:r w:rsidRPr="00F361B3">
              <w:rPr>
                <w:rFonts w:ascii="Times New Roman" w:eastAsia="Calibri" w:hAnsi="Times New Roman" w:cs="Times New Roman"/>
                <w:i w:val="0"/>
                <w:color w:val="000000" w:themeColor="text1"/>
                <w:sz w:val="18"/>
                <w:szCs w:val="18"/>
                <w:lang w:val="en-GB" w:eastAsia="it-IT"/>
              </w:rPr>
              <w:t>Invasive ventilation</w:t>
            </w:r>
            <w:r w:rsidR="00C978A1">
              <w:rPr>
                <w:rFonts w:ascii="Times New Roman" w:eastAsia="Calibri" w:hAnsi="Times New Roman" w:cs="Times New Roman"/>
                <w:i w:val="0"/>
                <w:color w:val="000000" w:themeColor="text1"/>
                <w:sz w:val="18"/>
                <w:szCs w:val="18"/>
                <w:lang w:val="en-GB" w:eastAsia="it-IT"/>
              </w:rPr>
              <w:t xml:space="preserve"> (ICU)</w:t>
            </w:r>
          </w:p>
        </w:tc>
        <w:tc>
          <w:tcPr>
            <w:tcW w:w="0" w:type="auto"/>
          </w:tcPr>
          <w:p w:rsidR="003B71BC" w:rsidRPr="00A943D2" w:rsidRDefault="00EF4695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</w:rPr>
              <w:t>23 (13.6)</w:t>
            </w:r>
          </w:p>
        </w:tc>
        <w:tc>
          <w:tcPr>
            <w:tcW w:w="0" w:type="auto"/>
          </w:tcPr>
          <w:p w:rsidR="003B71BC" w:rsidRPr="00A943D2" w:rsidRDefault="00EF4695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</w:rPr>
              <w:t>11 (9.3)</w:t>
            </w:r>
          </w:p>
        </w:tc>
        <w:tc>
          <w:tcPr>
            <w:tcW w:w="0" w:type="auto"/>
          </w:tcPr>
          <w:p w:rsidR="003B71BC" w:rsidRPr="00A943D2" w:rsidRDefault="00EF4695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</w:rPr>
              <w:t>12 (23.5)</w:t>
            </w:r>
          </w:p>
        </w:tc>
        <w:tc>
          <w:tcPr>
            <w:tcW w:w="0" w:type="auto"/>
          </w:tcPr>
          <w:p w:rsidR="003B71BC" w:rsidRPr="00B0219C" w:rsidRDefault="00EF4695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0219C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0" w:type="auto"/>
          </w:tcPr>
          <w:p w:rsidR="003B71BC" w:rsidRPr="00A943D2" w:rsidRDefault="00EF4695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 (5.6)</w:t>
            </w:r>
          </w:p>
        </w:tc>
        <w:tc>
          <w:tcPr>
            <w:tcW w:w="0" w:type="auto"/>
          </w:tcPr>
          <w:p w:rsidR="003B71BC" w:rsidRPr="00A943D2" w:rsidRDefault="00EF4695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 (18.9)</w:t>
            </w:r>
          </w:p>
        </w:tc>
        <w:tc>
          <w:tcPr>
            <w:tcW w:w="0" w:type="auto"/>
          </w:tcPr>
          <w:p w:rsidR="003B71BC" w:rsidRPr="00A943D2" w:rsidRDefault="00EF4695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 (26.2)</w:t>
            </w:r>
          </w:p>
        </w:tc>
        <w:tc>
          <w:tcPr>
            <w:tcW w:w="0" w:type="auto"/>
          </w:tcPr>
          <w:p w:rsidR="003B71BC" w:rsidRPr="00EE397C" w:rsidRDefault="00EF4695" w:rsidP="00EE3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97C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</w:tcPr>
          <w:p w:rsidR="003B71BC" w:rsidRPr="00A943D2" w:rsidRDefault="00E2576B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2D0532" w:rsidRPr="00A943D2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F4695" w:rsidRPr="00F361B3" w:rsidRDefault="00EF4695" w:rsidP="00F361B3">
            <w:pPr>
              <w:jc w:val="left"/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</w:pPr>
            <w:r w:rsidRPr="00F361B3">
              <w:rPr>
                <w:rFonts w:ascii="Times New Roman" w:eastAsia="Calibri" w:hAnsi="Times New Roman" w:cs="Times New Roman"/>
                <w:i w:val="0"/>
                <w:color w:val="000000" w:themeColor="text1"/>
                <w:sz w:val="18"/>
                <w:szCs w:val="18"/>
                <w:lang w:val="en-GB" w:eastAsia="it-IT"/>
              </w:rPr>
              <w:t>Death</w:t>
            </w:r>
          </w:p>
        </w:tc>
        <w:tc>
          <w:tcPr>
            <w:tcW w:w="0" w:type="auto"/>
          </w:tcPr>
          <w:p w:rsidR="00EF4695" w:rsidRPr="00A943D2" w:rsidRDefault="00EF4695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</w:rPr>
              <w:t>35 (20.7)</w:t>
            </w:r>
          </w:p>
        </w:tc>
        <w:tc>
          <w:tcPr>
            <w:tcW w:w="0" w:type="auto"/>
          </w:tcPr>
          <w:p w:rsidR="00EF4695" w:rsidRPr="00A943D2" w:rsidRDefault="00EF4695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</w:rPr>
              <w:t>15 (12.7)</w:t>
            </w:r>
          </w:p>
        </w:tc>
        <w:tc>
          <w:tcPr>
            <w:tcW w:w="0" w:type="auto"/>
          </w:tcPr>
          <w:p w:rsidR="00EF4695" w:rsidRPr="00A943D2" w:rsidRDefault="00EF4695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</w:rPr>
              <w:t>20 (39.2)</w:t>
            </w:r>
          </w:p>
        </w:tc>
        <w:tc>
          <w:tcPr>
            <w:tcW w:w="0" w:type="auto"/>
          </w:tcPr>
          <w:p w:rsidR="00EF4695" w:rsidRPr="00B0219C" w:rsidRDefault="00EF4695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0219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:rsidR="00EF4695" w:rsidRPr="00A943D2" w:rsidRDefault="00EF4695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</w:rPr>
              <w:t>9 (10)</w:t>
            </w:r>
          </w:p>
        </w:tc>
        <w:tc>
          <w:tcPr>
            <w:tcW w:w="0" w:type="auto"/>
          </w:tcPr>
          <w:p w:rsidR="00EF4695" w:rsidRPr="00A943D2" w:rsidRDefault="00EF4695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</w:rPr>
              <w:t>7 (18.9)</w:t>
            </w:r>
          </w:p>
        </w:tc>
        <w:tc>
          <w:tcPr>
            <w:tcW w:w="0" w:type="auto"/>
          </w:tcPr>
          <w:p w:rsidR="00EF4695" w:rsidRPr="00A943D2" w:rsidRDefault="00EF4695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</w:rPr>
              <w:t>19 (45.2)</w:t>
            </w:r>
          </w:p>
        </w:tc>
        <w:tc>
          <w:tcPr>
            <w:tcW w:w="0" w:type="auto"/>
          </w:tcPr>
          <w:p w:rsidR="00EF4695" w:rsidRPr="00EE397C" w:rsidRDefault="00EF4695" w:rsidP="00EE3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397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:rsidR="00EF4695" w:rsidRPr="00A943D2" w:rsidRDefault="00E2576B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2D0532" w:rsidRPr="00A943D2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71BC" w:rsidRPr="00F361B3" w:rsidRDefault="00EF4695" w:rsidP="00F361B3">
            <w:pPr>
              <w:jc w:val="left"/>
              <w:rPr>
                <w:rFonts w:ascii="Times New Roman" w:hAnsi="Times New Roman" w:cs="Times New Roman"/>
                <w:bCs/>
                <w:i w:val="0"/>
                <w:sz w:val="18"/>
                <w:szCs w:val="18"/>
                <w:lang w:val="en-US"/>
              </w:rPr>
            </w:pPr>
            <w:r w:rsidRPr="00F361B3">
              <w:rPr>
                <w:rFonts w:ascii="Times New Roman" w:hAnsi="Times New Roman" w:cs="Times New Roman"/>
                <w:bCs/>
                <w:i w:val="0"/>
                <w:sz w:val="18"/>
                <w:szCs w:val="18"/>
                <w:lang w:val="en-US"/>
              </w:rPr>
              <w:t xml:space="preserve">Adverse outcome (death and/or </w:t>
            </w:r>
            <w:r w:rsidRPr="00F361B3">
              <w:rPr>
                <w:rFonts w:ascii="Times New Roman" w:eastAsia="Calibri" w:hAnsi="Times New Roman" w:cs="Times New Roman"/>
                <w:i w:val="0"/>
                <w:color w:val="000000" w:themeColor="text1"/>
                <w:sz w:val="18"/>
                <w:szCs w:val="18"/>
                <w:lang w:val="en-GB" w:eastAsia="it-IT"/>
              </w:rPr>
              <w:t>Invasive ventilation)</w:t>
            </w:r>
          </w:p>
        </w:tc>
        <w:tc>
          <w:tcPr>
            <w:tcW w:w="0" w:type="auto"/>
          </w:tcPr>
          <w:p w:rsidR="003B71BC" w:rsidRPr="00A943D2" w:rsidRDefault="00EF4695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 (29.6)</w:t>
            </w:r>
          </w:p>
        </w:tc>
        <w:tc>
          <w:tcPr>
            <w:tcW w:w="0" w:type="auto"/>
          </w:tcPr>
          <w:p w:rsidR="003B71BC" w:rsidRPr="00A943D2" w:rsidRDefault="00EF4695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20.3)</w:t>
            </w:r>
          </w:p>
        </w:tc>
        <w:tc>
          <w:tcPr>
            <w:tcW w:w="0" w:type="auto"/>
          </w:tcPr>
          <w:p w:rsidR="003B71BC" w:rsidRPr="00A943D2" w:rsidRDefault="00EF4695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51)</w:t>
            </w:r>
          </w:p>
        </w:tc>
        <w:tc>
          <w:tcPr>
            <w:tcW w:w="0" w:type="auto"/>
          </w:tcPr>
          <w:p w:rsidR="003B71BC" w:rsidRPr="00B0219C" w:rsidRDefault="00EF4695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:rsidR="003B71BC" w:rsidRPr="00A943D2" w:rsidRDefault="00EF4695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3 (14.4)</w:t>
            </w:r>
          </w:p>
        </w:tc>
        <w:tc>
          <w:tcPr>
            <w:tcW w:w="0" w:type="auto"/>
          </w:tcPr>
          <w:p w:rsidR="003B71BC" w:rsidRPr="00A943D2" w:rsidRDefault="00EF4695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 (32.4)</w:t>
            </w:r>
          </w:p>
        </w:tc>
        <w:tc>
          <w:tcPr>
            <w:tcW w:w="0" w:type="auto"/>
          </w:tcPr>
          <w:p w:rsidR="003B71BC" w:rsidRPr="00A943D2" w:rsidRDefault="00EF4695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5 (59.5)</w:t>
            </w:r>
          </w:p>
        </w:tc>
        <w:tc>
          <w:tcPr>
            <w:tcW w:w="0" w:type="auto"/>
          </w:tcPr>
          <w:p w:rsidR="003B71BC" w:rsidRPr="00EE397C" w:rsidRDefault="00EF4695" w:rsidP="00EE3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7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:rsidR="003B71BC" w:rsidRPr="00A943D2" w:rsidRDefault="00E2576B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2D0532" w:rsidRPr="00A943D2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361B3" w:rsidRDefault="00F361B3" w:rsidP="00F361B3">
            <w:pPr>
              <w:jc w:val="left"/>
              <w:rPr>
                <w:rFonts w:ascii="Times New Roman" w:eastAsia="Calibri" w:hAnsi="Times New Roman" w:cs="Times New Roman"/>
                <w:b/>
                <w:i w:val="0"/>
                <w:color w:val="000000" w:themeColor="text1"/>
                <w:sz w:val="18"/>
                <w:szCs w:val="18"/>
                <w:lang w:val="en-GB" w:eastAsia="it-IT"/>
              </w:rPr>
            </w:pPr>
          </w:p>
          <w:p w:rsidR="002D307B" w:rsidRPr="00F361B3" w:rsidRDefault="00ED29E8" w:rsidP="00F361B3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  <w:r w:rsidRPr="00F361B3">
              <w:rPr>
                <w:rFonts w:ascii="Times New Roman" w:eastAsia="Calibri" w:hAnsi="Times New Roman" w:cs="Times New Roman"/>
                <w:b/>
                <w:i w:val="0"/>
                <w:color w:val="000000" w:themeColor="text1"/>
                <w:sz w:val="18"/>
                <w:szCs w:val="18"/>
                <w:lang w:val="en-GB" w:eastAsia="it-IT"/>
              </w:rPr>
              <w:t xml:space="preserve">Hospital </w:t>
            </w:r>
            <w:r w:rsidR="00ED49AA" w:rsidRPr="00F361B3">
              <w:rPr>
                <w:rFonts w:ascii="Times New Roman" w:eastAsia="Calibri" w:hAnsi="Times New Roman" w:cs="Times New Roman"/>
                <w:b/>
                <w:i w:val="0"/>
                <w:color w:val="000000" w:themeColor="text1"/>
                <w:sz w:val="18"/>
                <w:szCs w:val="18"/>
                <w:lang w:val="en-GB" w:eastAsia="it-IT"/>
              </w:rPr>
              <w:t xml:space="preserve">treatment </w:t>
            </w:r>
            <w:r w:rsidR="00ED49AA" w:rsidRPr="00F361B3"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US"/>
              </w:rPr>
              <w:t>[</w:t>
            </w:r>
            <w:r w:rsidR="00ED49AA" w:rsidRPr="00F361B3">
              <w:rPr>
                <w:rFonts w:ascii="Times New Roman" w:eastAsia="Calibri" w:hAnsi="Times New Roman" w:cs="Times New Roman"/>
                <w:b/>
                <w:i w:val="0"/>
                <w:color w:val="000000" w:themeColor="text1"/>
                <w:sz w:val="18"/>
                <w:szCs w:val="18"/>
                <w:lang w:val="en-GB" w:eastAsia="it-IT"/>
              </w:rPr>
              <w:t>N (%)]</w:t>
            </w:r>
          </w:p>
        </w:tc>
        <w:tc>
          <w:tcPr>
            <w:tcW w:w="0" w:type="auto"/>
          </w:tcPr>
          <w:p w:rsidR="002D307B" w:rsidRPr="00A943D2" w:rsidRDefault="002D307B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2D307B" w:rsidRPr="00A943D2" w:rsidRDefault="002D307B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2D307B" w:rsidRPr="00A943D2" w:rsidRDefault="002D307B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2D307B" w:rsidRPr="00B0219C" w:rsidRDefault="002D307B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2D307B" w:rsidRPr="00A943D2" w:rsidRDefault="002D307B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2D307B" w:rsidRPr="00A943D2" w:rsidRDefault="002D307B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2D307B" w:rsidRPr="00A943D2" w:rsidRDefault="002D307B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2D307B" w:rsidRPr="00EE397C" w:rsidRDefault="002D307B" w:rsidP="00EE3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2D307B" w:rsidRPr="00A943D2" w:rsidRDefault="002D307B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D0532" w:rsidRPr="00A943D2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5A0C" w:rsidRPr="00F361B3" w:rsidRDefault="00ED49AA" w:rsidP="00F361B3">
            <w:pPr>
              <w:jc w:val="left"/>
              <w:rPr>
                <w:rFonts w:ascii="Times New Roman" w:hAnsi="Times New Roman" w:cs="Times New Roman"/>
                <w:bCs/>
                <w:i w:val="0"/>
                <w:sz w:val="18"/>
                <w:szCs w:val="18"/>
                <w:lang w:val="en-US"/>
              </w:rPr>
            </w:pPr>
            <w:r w:rsidRPr="00F361B3">
              <w:rPr>
                <w:rFonts w:ascii="Times New Roman" w:hAnsi="Times New Roman" w:cs="Times New Roman"/>
                <w:bCs/>
                <w:i w:val="0"/>
                <w:sz w:val="18"/>
                <w:szCs w:val="18"/>
                <w:lang w:val="en-US"/>
              </w:rPr>
              <w:t>Antibiotic</w:t>
            </w:r>
            <w:r w:rsidR="00E2576B" w:rsidRPr="00F361B3">
              <w:rPr>
                <w:rFonts w:ascii="Times New Roman" w:hAnsi="Times New Roman" w:cs="Times New Roman"/>
                <w:bCs/>
                <w:i w:val="0"/>
                <w:sz w:val="18"/>
                <w:szCs w:val="18"/>
                <w:lang w:val="en-US"/>
              </w:rPr>
              <w:t xml:space="preserve"> treatment</w:t>
            </w:r>
          </w:p>
        </w:tc>
        <w:tc>
          <w:tcPr>
            <w:tcW w:w="0" w:type="auto"/>
          </w:tcPr>
          <w:p w:rsidR="00035A0C" w:rsidRPr="00A943D2" w:rsidRDefault="00E2576B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 (67.5)</w:t>
            </w:r>
          </w:p>
        </w:tc>
        <w:tc>
          <w:tcPr>
            <w:tcW w:w="0" w:type="auto"/>
          </w:tcPr>
          <w:p w:rsidR="00035A0C" w:rsidRPr="00A943D2" w:rsidRDefault="00E2576B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 (61.9)</w:t>
            </w:r>
          </w:p>
        </w:tc>
        <w:tc>
          <w:tcPr>
            <w:tcW w:w="0" w:type="auto"/>
          </w:tcPr>
          <w:p w:rsidR="00035A0C" w:rsidRPr="00A943D2" w:rsidRDefault="00E2576B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 (80.4)</w:t>
            </w:r>
          </w:p>
        </w:tc>
        <w:tc>
          <w:tcPr>
            <w:tcW w:w="0" w:type="auto"/>
          </w:tcPr>
          <w:p w:rsidR="00035A0C" w:rsidRPr="00B0219C" w:rsidRDefault="00E2576B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</w:tcPr>
          <w:p w:rsidR="00035A0C" w:rsidRPr="00A943D2" w:rsidRDefault="00E2576B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7 (63.3)</w:t>
            </w:r>
          </w:p>
        </w:tc>
        <w:tc>
          <w:tcPr>
            <w:tcW w:w="0" w:type="auto"/>
          </w:tcPr>
          <w:p w:rsidR="00035A0C" w:rsidRPr="00A943D2" w:rsidRDefault="00E2576B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3 (62.2)</w:t>
            </w:r>
          </w:p>
        </w:tc>
        <w:tc>
          <w:tcPr>
            <w:tcW w:w="0" w:type="auto"/>
          </w:tcPr>
          <w:p w:rsidR="00035A0C" w:rsidRPr="00A943D2" w:rsidRDefault="00E2576B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4 (81)</w:t>
            </w:r>
          </w:p>
        </w:tc>
        <w:tc>
          <w:tcPr>
            <w:tcW w:w="0" w:type="auto"/>
          </w:tcPr>
          <w:p w:rsidR="00035A0C" w:rsidRPr="00EE397C" w:rsidRDefault="00E2576B" w:rsidP="00EE3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8</w:t>
            </w:r>
          </w:p>
        </w:tc>
        <w:tc>
          <w:tcPr>
            <w:tcW w:w="0" w:type="auto"/>
          </w:tcPr>
          <w:p w:rsidR="00035A0C" w:rsidRPr="00A943D2" w:rsidRDefault="00E2576B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2D0532" w:rsidRPr="00A943D2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A3A60" w:rsidRPr="00F361B3" w:rsidRDefault="00CA3A60" w:rsidP="00F361B3">
            <w:pPr>
              <w:jc w:val="left"/>
              <w:rPr>
                <w:rFonts w:ascii="Times New Roman" w:hAnsi="Times New Roman" w:cs="Times New Roman"/>
                <w:bCs/>
                <w:i w:val="0"/>
                <w:sz w:val="18"/>
                <w:szCs w:val="18"/>
                <w:lang w:val="en-US"/>
              </w:rPr>
            </w:pPr>
            <w:r w:rsidRPr="00F361B3">
              <w:rPr>
                <w:rFonts w:ascii="Times New Roman" w:hAnsi="Times New Roman" w:cs="Times New Roman"/>
                <w:bCs/>
                <w:i w:val="0"/>
                <w:sz w:val="18"/>
                <w:szCs w:val="18"/>
                <w:lang w:val="en-US"/>
              </w:rPr>
              <w:t>Hydroxychloroquine</w:t>
            </w:r>
          </w:p>
        </w:tc>
        <w:tc>
          <w:tcPr>
            <w:tcW w:w="0" w:type="auto"/>
          </w:tcPr>
          <w:p w:rsidR="00CA3A60" w:rsidRPr="00A943D2" w:rsidRDefault="00CA3A60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 (64.5)</w:t>
            </w:r>
          </w:p>
        </w:tc>
        <w:tc>
          <w:tcPr>
            <w:tcW w:w="0" w:type="auto"/>
          </w:tcPr>
          <w:p w:rsidR="00CA3A60" w:rsidRPr="00A943D2" w:rsidRDefault="00CA3A60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 (66.1)</w:t>
            </w:r>
          </w:p>
        </w:tc>
        <w:tc>
          <w:tcPr>
            <w:tcW w:w="0" w:type="auto"/>
          </w:tcPr>
          <w:p w:rsidR="00CA3A60" w:rsidRPr="00A943D2" w:rsidRDefault="00CA3A60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 (60.8)</w:t>
            </w:r>
          </w:p>
        </w:tc>
        <w:tc>
          <w:tcPr>
            <w:tcW w:w="0" w:type="auto"/>
          </w:tcPr>
          <w:p w:rsidR="00CA3A60" w:rsidRPr="00B0219C" w:rsidRDefault="00CA3A60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</w:tcPr>
          <w:p w:rsidR="00CA3A60" w:rsidRPr="00A943D2" w:rsidRDefault="00CA3A60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6 (62.2)</w:t>
            </w:r>
          </w:p>
        </w:tc>
        <w:tc>
          <w:tcPr>
            <w:tcW w:w="0" w:type="auto"/>
          </w:tcPr>
          <w:p w:rsidR="00CA3A60" w:rsidRPr="00A943D2" w:rsidRDefault="00CA3A60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8 (75.7)</w:t>
            </w:r>
          </w:p>
        </w:tc>
        <w:tc>
          <w:tcPr>
            <w:tcW w:w="0" w:type="auto"/>
          </w:tcPr>
          <w:p w:rsidR="00CA3A60" w:rsidRPr="00A943D2" w:rsidRDefault="00CA3A60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5 (59.5)</w:t>
            </w:r>
          </w:p>
        </w:tc>
        <w:tc>
          <w:tcPr>
            <w:tcW w:w="0" w:type="auto"/>
          </w:tcPr>
          <w:p w:rsidR="00CA3A60" w:rsidRPr="00EE397C" w:rsidRDefault="00B0219C" w:rsidP="00EE3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0" w:type="auto"/>
          </w:tcPr>
          <w:p w:rsidR="00CA3A60" w:rsidRPr="00A943D2" w:rsidRDefault="00CA3A60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2D0532" w:rsidRPr="00A943D2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71BC" w:rsidRPr="00F361B3" w:rsidRDefault="00ED49AA" w:rsidP="00F361B3">
            <w:pPr>
              <w:jc w:val="left"/>
              <w:rPr>
                <w:rFonts w:ascii="Times New Roman" w:hAnsi="Times New Roman" w:cs="Times New Roman"/>
                <w:bCs/>
                <w:i w:val="0"/>
                <w:sz w:val="18"/>
                <w:szCs w:val="18"/>
                <w:lang w:val="en-US"/>
              </w:rPr>
            </w:pPr>
            <w:r w:rsidRPr="00F361B3">
              <w:rPr>
                <w:rFonts w:ascii="Times New Roman" w:hAnsi="Times New Roman" w:cs="Times New Roman"/>
                <w:bCs/>
                <w:i w:val="0"/>
                <w:sz w:val="18"/>
                <w:szCs w:val="18"/>
                <w:lang w:val="en-US"/>
              </w:rPr>
              <w:t>Antiviral</w:t>
            </w:r>
            <w:r w:rsidR="00E2576B" w:rsidRPr="00F361B3">
              <w:rPr>
                <w:rFonts w:ascii="Times New Roman" w:hAnsi="Times New Roman" w:cs="Times New Roman"/>
                <w:bCs/>
                <w:i w:val="0"/>
                <w:sz w:val="18"/>
                <w:szCs w:val="18"/>
                <w:lang w:val="en-US"/>
              </w:rPr>
              <w:t xml:space="preserve"> treatment</w:t>
            </w:r>
          </w:p>
        </w:tc>
        <w:tc>
          <w:tcPr>
            <w:tcW w:w="0" w:type="auto"/>
          </w:tcPr>
          <w:p w:rsidR="003B71BC" w:rsidRPr="00A943D2" w:rsidRDefault="00CA3A60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 (33.1)</w:t>
            </w:r>
          </w:p>
        </w:tc>
        <w:tc>
          <w:tcPr>
            <w:tcW w:w="0" w:type="auto"/>
          </w:tcPr>
          <w:p w:rsidR="003B71BC" w:rsidRPr="00A943D2" w:rsidRDefault="00CA3A60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 (33.1)</w:t>
            </w:r>
          </w:p>
        </w:tc>
        <w:tc>
          <w:tcPr>
            <w:tcW w:w="0" w:type="auto"/>
          </w:tcPr>
          <w:p w:rsidR="003B71BC" w:rsidRPr="00A943D2" w:rsidRDefault="00CA3A60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33.3)</w:t>
            </w:r>
          </w:p>
        </w:tc>
        <w:tc>
          <w:tcPr>
            <w:tcW w:w="0" w:type="auto"/>
          </w:tcPr>
          <w:p w:rsidR="003B71BC" w:rsidRPr="00B0219C" w:rsidRDefault="00CA3A60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0" w:type="auto"/>
          </w:tcPr>
          <w:p w:rsidR="003B71BC" w:rsidRPr="00A943D2" w:rsidRDefault="00CA3A60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5 (27.8)</w:t>
            </w:r>
          </w:p>
        </w:tc>
        <w:tc>
          <w:tcPr>
            <w:tcW w:w="0" w:type="auto"/>
          </w:tcPr>
          <w:p w:rsidR="003B71BC" w:rsidRPr="00A943D2" w:rsidRDefault="00CA3A60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7 (45.9)</w:t>
            </w:r>
          </w:p>
        </w:tc>
        <w:tc>
          <w:tcPr>
            <w:tcW w:w="0" w:type="auto"/>
          </w:tcPr>
          <w:p w:rsidR="003B71BC" w:rsidRPr="00A943D2" w:rsidRDefault="00CA3A60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4 (33.3)</w:t>
            </w:r>
          </w:p>
        </w:tc>
        <w:tc>
          <w:tcPr>
            <w:tcW w:w="0" w:type="auto"/>
          </w:tcPr>
          <w:p w:rsidR="003B71BC" w:rsidRPr="00EE397C" w:rsidRDefault="00B0219C" w:rsidP="00EE3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0" w:type="auto"/>
          </w:tcPr>
          <w:p w:rsidR="003B71BC" w:rsidRPr="00A943D2" w:rsidRDefault="00CA3A60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2D0532" w:rsidRPr="00A943D2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71BC" w:rsidRPr="00F361B3" w:rsidRDefault="00E2576B" w:rsidP="00F361B3">
            <w:pPr>
              <w:jc w:val="left"/>
              <w:rPr>
                <w:rFonts w:ascii="Times New Roman" w:hAnsi="Times New Roman" w:cs="Times New Roman"/>
                <w:bCs/>
                <w:i w:val="0"/>
                <w:sz w:val="18"/>
                <w:szCs w:val="18"/>
                <w:lang w:val="en-US"/>
              </w:rPr>
            </w:pPr>
            <w:r w:rsidRPr="00F361B3">
              <w:rPr>
                <w:rFonts w:ascii="Times New Roman" w:hAnsi="Times New Roman" w:cs="Times New Roman"/>
                <w:bCs/>
                <w:i w:val="0"/>
                <w:sz w:val="18"/>
                <w:szCs w:val="18"/>
                <w:lang w:val="en-US"/>
              </w:rPr>
              <w:t>Steroids</w:t>
            </w:r>
          </w:p>
        </w:tc>
        <w:tc>
          <w:tcPr>
            <w:tcW w:w="0" w:type="auto"/>
          </w:tcPr>
          <w:p w:rsidR="003B71BC" w:rsidRPr="00A943D2" w:rsidRDefault="00E2576B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19)</w:t>
            </w:r>
          </w:p>
        </w:tc>
        <w:tc>
          <w:tcPr>
            <w:tcW w:w="0" w:type="auto"/>
          </w:tcPr>
          <w:p w:rsidR="003B71BC" w:rsidRPr="00A943D2" w:rsidRDefault="00E2576B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19.5)</w:t>
            </w:r>
          </w:p>
        </w:tc>
        <w:tc>
          <w:tcPr>
            <w:tcW w:w="0" w:type="auto"/>
          </w:tcPr>
          <w:p w:rsidR="003B71BC" w:rsidRPr="00A943D2" w:rsidRDefault="00E2576B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8)</w:t>
            </w:r>
          </w:p>
        </w:tc>
        <w:tc>
          <w:tcPr>
            <w:tcW w:w="0" w:type="auto"/>
          </w:tcPr>
          <w:p w:rsidR="003B71BC" w:rsidRPr="00B0219C" w:rsidRDefault="00E2576B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0" w:type="auto"/>
          </w:tcPr>
          <w:p w:rsidR="003B71BC" w:rsidRPr="00A943D2" w:rsidRDefault="00E2576B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8 (20)</w:t>
            </w:r>
          </w:p>
        </w:tc>
        <w:tc>
          <w:tcPr>
            <w:tcW w:w="0" w:type="auto"/>
          </w:tcPr>
          <w:p w:rsidR="003B71BC" w:rsidRPr="00A943D2" w:rsidRDefault="00E2576B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 (13.5)</w:t>
            </w:r>
          </w:p>
        </w:tc>
        <w:tc>
          <w:tcPr>
            <w:tcW w:w="0" w:type="auto"/>
          </w:tcPr>
          <w:p w:rsidR="003B71BC" w:rsidRPr="00A943D2" w:rsidRDefault="00E2576B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 (22)</w:t>
            </w:r>
          </w:p>
        </w:tc>
        <w:tc>
          <w:tcPr>
            <w:tcW w:w="0" w:type="auto"/>
          </w:tcPr>
          <w:p w:rsidR="003B71BC" w:rsidRPr="00EE397C" w:rsidRDefault="00B0219C" w:rsidP="00EE3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0" w:type="auto"/>
          </w:tcPr>
          <w:p w:rsidR="003B71BC" w:rsidRPr="00A943D2" w:rsidRDefault="00E2576B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2D0532" w:rsidRPr="00A943D2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2576B" w:rsidRPr="00F361B3" w:rsidRDefault="00E2576B" w:rsidP="00F361B3">
            <w:pPr>
              <w:jc w:val="left"/>
              <w:rPr>
                <w:rFonts w:ascii="Times New Roman" w:hAnsi="Times New Roman" w:cs="Times New Roman"/>
                <w:bCs/>
                <w:i w:val="0"/>
                <w:sz w:val="18"/>
                <w:szCs w:val="18"/>
                <w:lang w:val="en-US"/>
              </w:rPr>
            </w:pPr>
            <w:r w:rsidRPr="00F361B3">
              <w:rPr>
                <w:rFonts w:ascii="Times New Roman" w:hAnsi="Times New Roman" w:cs="Times New Roman"/>
                <w:bCs/>
                <w:i w:val="0"/>
                <w:sz w:val="18"/>
                <w:szCs w:val="18"/>
                <w:lang w:val="en-US"/>
              </w:rPr>
              <w:t>Biologics</w:t>
            </w:r>
          </w:p>
        </w:tc>
        <w:tc>
          <w:tcPr>
            <w:tcW w:w="0" w:type="auto"/>
          </w:tcPr>
          <w:p w:rsidR="00E2576B" w:rsidRPr="00A943D2" w:rsidRDefault="00E2576B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16)</w:t>
            </w:r>
          </w:p>
        </w:tc>
        <w:tc>
          <w:tcPr>
            <w:tcW w:w="0" w:type="auto"/>
          </w:tcPr>
          <w:p w:rsidR="00E2576B" w:rsidRPr="00A943D2" w:rsidRDefault="00E2576B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14.4)</w:t>
            </w:r>
          </w:p>
        </w:tc>
        <w:tc>
          <w:tcPr>
            <w:tcW w:w="0" w:type="auto"/>
          </w:tcPr>
          <w:p w:rsidR="00E2576B" w:rsidRPr="00A943D2" w:rsidRDefault="00E2576B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9.6)</w:t>
            </w:r>
          </w:p>
        </w:tc>
        <w:tc>
          <w:tcPr>
            <w:tcW w:w="0" w:type="auto"/>
          </w:tcPr>
          <w:p w:rsidR="00E2576B" w:rsidRPr="00B0219C" w:rsidRDefault="00B0219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</w:t>
            </w:r>
          </w:p>
        </w:tc>
        <w:tc>
          <w:tcPr>
            <w:tcW w:w="0" w:type="auto"/>
          </w:tcPr>
          <w:p w:rsidR="00E2576B" w:rsidRPr="00A943D2" w:rsidRDefault="00E2576B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 (12.2)</w:t>
            </w:r>
          </w:p>
        </w:tc>
        <w:tc>
          <w:tcPr>
            <w:tcW w:w="0" w:type="auto"/>
          </w:tcPr>
          <w:p w:rsidR="00E2576B" w:rsidRPr="00A943D2" w:rsidRDefault="00E2576B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 (16.2)</w:t>
            </w:r>
          </w:p>
        </w:tc>
        <w:tc>
          <w:tcPr>
            <w:tcW w:w="0" w:type="auto"/>
          </w:tcPr>
          <w:p w:rsidR="00E2576B" w:rsidRPr="00A943D2" w:rsidRDefault="00E2576B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 (23.8)</w:t>
            </w:r>
          </w:p>
        </w:tc>
        <w:tc>
          <w:tcPr>
            <w:tcW w:w="0" w:type="auto"/>
          </w:tcPr>
          <w:p w:rsidR="00E2576B" w:rsidRPr="00EE397C" w:rsidRDefault="00B0219C" w:rsidP="00EE3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0" w:type="auto"/>
          </w:tcPr>
          <w:p w:rsidR="00E2576B" w:rsidRPr="00A943D2" w:rsidRDefault="00E2576B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2D0532" w:rsidRPr="00A943D2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2576B" w:rsidRPr="00F361B3" w:rsidRDefault="00E2576B" w:rsidP="00F361B3">
            <w:pPr>
              <w:jc w:val="left"/>
              <w:rPr>
                <w:rFonts w:ascii="Times New Roman" w:hAnsi="Times New Roman" w:cs="Times New Roman"/>
                <w:bCs/>
                <w:i w:val="0"/>
                <w:sz w:val="18"/>
                <w:szCs w:val="18"/>
                <w:lang w:val="en-US"/>
              </w:rPr>
            </w:pPr>
            <w:proofErr w:type="spellStart"/>
            <w:r w:rsidRPr="00F361B3">
              <w:rPr>
                <w:rFonts w:ascii="Times New Roman" w:hAnsi="Times New Roman" w:cs="Times New Roman"/>
                <w:bCs/>
                <w:i w:val="0"/>
                <w:sz w:val="18"/>
                <w:szCs w:val="18"/>
                <w:lang w:val="en-US"/>
              </w:rPr>
              <w:t>Oxigen</w:t>
            </w:r>
            <w:proofErr w:type="spellEnd"/>
          </w:p>
        </w:tc>
        <w:tc>
          <w:tcPr>
            <w:tcW w:w="0" w:type="auto"/>
          </w:tcPr>
          <w:p w:rsidR="00E2576B" w:rsidRPr="00A943D2" w:rsidRDefault="00E2576B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 (68)</w:t>
            </w:r>
          </w:p>
        </w:tc>
        <w:tc>
          <w:tcPr>
            <w:tcW w:w="0" w:type="auto"/>
          </w:tcPr>
          <w:p w:rsidR="00E2576B" w:rsidRPr="00A943D2" w:rsidRDefault="00E2576B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 (61)</w:t>
            </w:r>
          </w:p>
        </w:tc>
        <w:tc>
          <w:tcPr>
            <w:tcW w:w="0" w:type="auto"/>
          </w:tcPr>
          <w:p w:rsidR="00E2576B" w:rsidRPr="00A943D2" w:rsidRDefault="00E2576B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 (84.3)</w:t>
            </w:r>
          </w:p>
        </w:tc>
        <w:tc>
          <w:tcPr>
            <w:tcW w:w="0" w:type="auto"/>
          </w:tcPr>
          <w:p w:rsidR="00E2576B" w:rsidRPr="00B0219C" w:rsidRDefault="00E2576B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0" w:type="auto"/>
          </w:tcPr>
          <w:p w:rsidR="00E2576B" w:rsidRPr="00A943D2" w:rsidRDefault="00E2576B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9 (54.4)</w:t>
            </w:r>
          </w:p>
        </w:tc>
        <w:tc>
          <w:tcPr>
            <w:tcW w:w="0" w:type="auto"/>
          </w:tcPr>
          <w:p w:rsidR="00E2576B" w:rsidRPr="00A943D2" w:rsidRDefault="00E2576B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9 (78.4)</w:t>
            </w:r>
          </w:p>
        </w:tc>
        <w:tc>
          <w:tcPr>
            <w:tcW w:w="0" w:type="auto"/>
          </w:tcPr>
          <w:p w:rsidR="00E2576B" w:rsidRPr="00A943D2" w:rsidRDefault="00E2576B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943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7 (88.1)</w:t>
            </w:r>
          </w:p>
        </w:tc>
        <w:tc>
          <w:tcPr>
            <w:tcW w:w="0" w:type="auto"/>
          </w:tcPr>
          <w:p w:rsidR="00E2576B" w:rsidRPr="00EE397C" w:rsidRDefault="00E2576B" w:rsidP="00EE3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E2576B" w:rsidRPr="00A943D2" w:rsidRDefault="00E2576B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0532" w:rsidRPr="00A943D2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361B3" w:rsidRDefault="00F361B3" w:rsidP="00F361B3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  <w:lang w:val="en-US"/>
              </w:rPr>
            </w:pPr>
          </w:p>
          <w:p w:rsidR="00ED29E8" w:rsidRPr="00F361B3" w:rsidRDefault="00ED29E8" w:rsidP="00F361B3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  <w:lang w:val="en-US"/>
              </w:rPr>
            </w:pPr>
            <w:r w:rsidRPr="00F361B3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  <w:lang w:val="en-US"/>
              </w:rPr>
              <w:t xml:space="preserve">Laboratory parameters </w:t>
            </w:r>
          </w:p>
        </w:tc>
        <w:tc>
          <w:tcPr>
            <w:tcW w:w="0" w:type="auto"/>
          </w:tcPr>
          <w:p w:rsidR="00ED29E8" w:rsidRPr="00A943D2" w:rsidRDefault="00ED29E8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D29E8" w:rsidRPr="00A943D2" w:rsidRDefault="00ED29E8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D29E8" w:rsidRPr="00A943D2" w:rsidRDefault="00ED29E8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D29E8" w:rsidRPr="00B0219C" w:rsidRDefault="00ED29E8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D29E8" w:rsidRPr="00A943D2" w:rsidRDefault="00ED29E8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ED29E8" w:rsidRPr="00A943D2" w:rsidRDefault="00ED29E8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ED29E8" w:rsidRPr="00A943D2" w:rsidRDefault="00ED29E8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ED29E8" w:rsidRPr="00EE397C" w:rsidRDefault="00ED29E8" w:rsidP="00EE3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D29E8" w:rsidRPr="00A943D2" w:rsidRDefault="00ED29E8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0532" w:rsidRPr="00A943D2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71BC" w:rsidRPr="00F361B3" w:rsidRDefault="003B71BC" w:rsidP="00F361B3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F361B3"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Random </w:t>
            </w:r>
            <w:proofErr w:type="spellStart"/>
            <w:r w:rsidRPr="00F361B3">
              <w:rPr>
                <w:rFonts w:ascii="Times New Roman" w:hAnsi="Times New Roman" w:cs="Times New Roman"/>
                <w:i w:val="0"/>
                <w:sz w:val="18"/>
                <w:szCs w:val="18"/>
              </w:rPr>
              <w:t>fasting</w:t>
            </w:r>
            <w:proofErr w:type="spellEnd"/>
            <w:r w:rsidRPr="00F361B3"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 </w:t>
            </w:r>
            <w:proofErr w:type="spellStart"/>
            <w:r w:rsidRPr="00F361B3">
              <w:rPr>
                <w:rFonts w:ascii="Times New Roman" w:hAnsi="Times New Roman" w:cs="Times New Roman"/>
                <w:i w:val="0"/>
                <w:sz w:val="18"/>
                <w:szCs w:val="18"/>
              </w:rPr>
              <w:t>glycaemia</w:t>
            </w:r>
            <w:proofErr w:type="spellEnd"/>
            <w:r w:rsidRPr="00F361B3"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 (</w:t>
            </w:r>
            <w:proofErr w:type="spellStart"/>
            <w:r w:rsidRPr="00F361B3">
              <w:rPr>
                <w:rFonts w:ascii="Times New Roman" w:hAnsi="Times New Roman" w:cs="Times New Roman"/>
                <w:i w:val="0"/>
                <w:sz w:val="18"/>
                <w:szCs w:val="18"/>
              </w:rPr>
              <w:t>mmol</w:t>
            </w:r>
            <w:proofErr w:type="spellEnd"/>
            <w:r w:rsidRPr="00F361B3">
              <w:rPr>
                <w:rFonts w:ascii="Times New Roman" w:hAnsi="Times New Roman" w:cs="Times New Roman"/>
                <w:i w:val="0"/>
                <w:sz w:val="18"/>
                <w:szCs w:val="18"/>
              </w:rPr>
              <w:t>/l)</w:t>
            </w: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3B71BC" w:rsidRPr="00B0219C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3B71BC" w:rsidRPr="00EE397C" w:rsidRDefault="003B71BC" w:rsidP="00EE3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0532" w:rsidRPr="00A943D2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71BC" w:rsidRPr="00F361B3" w:rsidRDefault="003B71BC" w:rsidP="00F361B3">
            <w:pPr>
              <w:pStyle w:val="Paragrafoelenco"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proofErr w:type="spellStart"/>
            <w:r w:rsidRPr="00F361B3">
              <w:rPr>
                <w:rFonts w:ascii="Times New Roman" w:hAnsi="Times New Roman" w:cs="Times New Roman"/>
                <w:i w:val="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 (85-125)</w:t>
            </w:r>
          </w:p>
        </w:tc>
        <w:tc>
          <w:tcPr>
            <w:tcW w:w="0" w:type="auto"/>
          </w:tcPr>
          <w:p w:rsidR="003B71BC" w:rsidRPr="00A943D2" w:rsidRDefault="001E2822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  <w:r w:rsidR="003B71BC"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1-100)</w:t>
            </w: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7 (132-192)</w:t>
            </w:r>
          </w:p>
        </w:tc>
        <w:tc>
          <w:tcPr>
            <w:tcW w:w="0" w:type="auto"/>
          </w:tcPr>
          <w:p w:rsidR="003B71BC" w:rsidRPr="00B0219C" w:rsidRDefault="003B71B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 (80-94)</w:t>
            </w: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 (104- 116)</w:t>
            </w: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9.5 (139-197)</w:t>
            </w:r>
          </w:p>
        </w:tc>
        <w:tc>
          <w:tcPr>
            <w:tcW w:w="0" w:type="auto"/>
          </w:tcPr>
          <w:p w:rsidR="003B71BC" w:rsidRPr="00EE397C" w:rsidRDefault="003B71BC" w:rsidP="00EE3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3B71BC" w:rsidRPr="00A943D2" w:rsidRDefault="00EE397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2D0532" w:rsidRPr="00A943D2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71BC" w:rsidRPr="00F361B3" w:rsidRDefault="003B71BC" w:rsidP="00F361B3">
            <w:pPr>
              <w:pStyle w:val="Paragrafoelenco"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</w:pPr>
            <w:r w:rsidRPr="00F361B3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>Max</w:t>
            </w: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 (96-173)</w:t>
            </w: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 (91-122)</w:t>
            </w: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9 (152-265)</w:t>
            </w:r>
          </w:p>
        </w:tc>
        <w:tc>
          <w:tcPr>
            <w:tcW w:w="0" w:type="auto"/>
          </w:tcPr>
          <w:p w:rsidR="003B71BC" w:rsidRPr="00B0219C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5 (87-113)</w:t>
            </w: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 (114-153)</w:t>
            </w: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7 (187-282)</w:t>
            </w:r>
          </w:p>
        </w:tc>
        <w:tc>
          <w:tcPr>
            <w:tcW w:w="0" w:type="auto"/>
          </w:tcPr>
          <w:p w:rsidR="003B71BC" w:rsidRPr="00EE397C" w:rsidRDefault="003B71BC" w:rsidP="00EE3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3B71BC" w:rsidRPr="00A943D2" w:rsidRDefault="00EE397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2D0532" w:rsidRPr="00A943D2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71BC" w:rsidRPr="00F361B3" w:rsidRDefault="003B71BC" w:rsidP="00F361B3">
            <w:pPr>
              <w:pStyle w:val="Paragrafoelenco"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</w:pPr>
            <w:r w:rsidRPr="00F361B3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>Min</w:t>
            </w: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 (70-97)</w:t>
            </w: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.5 (68-88)</w:t>
            </w: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 (82-139)</w:t>
            </w:r>
          </w:p>
        </w:tc>
        <w:tc>
          <w:tcPr>
            <w:tcW w:w="0" w:type="auto"/>
          </w:tcPr>
          <w:p w:rsidR="003B71BC" w:rsidRPr="00B0219C" w:rsidRDefault="003B71B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 (675-82)</w:t>
            </w: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 (81-103)</w:t>
            </w: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 (88-150)</w:t>
            </w:r>
          </w:p>
        </w:tc>
        <w:tc>
          <w:tcPr>
            <w:tcW w:w="0" w:type="auto"/>
          </w:tcPr>
          <w:p w:rsidR="003B71BC" w:rsidRPr="00EE397C" w:rsidRDefault="003B71BC" w:rsidP="00EE3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3B71BC" w:rsidRPr="00A943D2" w:rsidRDefault="00EE397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2D0532" w:rsidRPr="00A943D2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71BC" w:rsidRPr="00F361B3" w:rsidRDefault="003B71BC" w:rsidP="00F361B3">
            <w:pPr>
              <w:pStyle w:val="Paragrafoelenco"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</w:pPr>
            <w:r w:rsidRPr="00F361B3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>SD</w:t>
            </w: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9-30)</w:t>
            </w:r>
          </w:p>
        </w:tc>
        <w:tc>
          <w:tcPr>
            <w:tcW w:w="0" w:type="auto"/>
          </w:tcPr>
          <w:p w:rsidR="003B71BC" w:rsidRPr="00A943D2" w:rsidRDefault="001E2822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7-18</w:t>
            </w:r>
            <w:r w:rsidR="003B71BC"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 (25-57)</w:t>
            </w:r>
          </w:p>
        </w:tc>
        <w:tc>
          <w:tcPr>
            <w:tcW w:w="0" w:type="auto"/>
          </w:tcPr>
          <w:p w:rsidR="003B71BC" w:rsidRPr="00B0219C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6-16)</w:t>
            </w: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13-29)</w:t>
            </w: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 (32-72)</w:t>
            </w:r>
          </w:p>
        </w:tc>
        <w:tc>
          <w:tcPr>
            <w:tcW w:w="0" w:type="auto"/>
          </w:tcPr>
          <w:p w:rsidR="003B71BC" w:rsidRPr="00EE397C" w:rsidRDefault="003B71BC" w:rsidP="00EE3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3B71BC" w:rsidRPr="00A943D2" w:rsidRDefault="00EE397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2D0532" w:rsidRPr="00A943D2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71BC" w:rsidRPr="00F361B3" w:rsidRDefault="003B71BC" w:rsidP="00F361B3">
            <w:pPr>
              <w:pStyle w:val="Paragrafoelenco"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</w:pPr>
            <w:r w:rsidRPr="00F361B3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>N° of determination</w:t>
            </w: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-8)</w:t>
            </w:r>
          </w:p>
        </w:tc>
        <w:tc>
          <w:tcPr>
            <w:tcW w:w="0" w:type="auto"/>
          </w:tcPr>
          <w:p w:rsidR="003B71BC" w:rsidRPr="00A943D2" w:rsidRDefault="001E2822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-7</w:t>
            </w:r>
            <w:r w:rsidR="003B71BC"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-8)</w:t>
            </w:r>
          </w:p>
        </w:tc>
        <w:tc>
          <w:tcPr>
            <w:tcW w:w="0" w:type="auto"/>
          </w:tcPr>
          <w:p w:rsidR="003B71BC" w:rsidRPr="00B0219C" w:rsidRDefault="00B0219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-8)</w:t>
            </w:r>
          </w:p>
        </w:tc>
        <w:tc>
          <w:tcPr>
            <w:tcW w:w="0" w:type="auto"/>
          </w:tcPr>
          <w:p w:rsidR="003B71BC" w:rsidRPr="00A943D2" w:rsidRDefault="00A943D2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-6</w:t>
            </w:r>
            <w:r w:rsidR="003B71BC"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3B71BC" w:rsidRPr="00A943D2" w:rsidRDefault="003B71B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-8)</w:t>
            </w:r>
          </w:p>
        </w:tc>
        <w:tc>
          <w:tcPr>
            <w:tcW w:w="0" w:type="auto"/>
          </w:tcPr>
          <w:p w:rsidR="003B71BC" w:rsidRPr="00EE397C" w:rsidRDefault="00B0219C" w:rsidP="00EE3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0" w:type="auto"/>
          </w:tcPr>
          <w:p w:rsidR="003B71BC" w:rsidRPr="00A943D2" w:rsidRDefault="00EE397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2D0532" w:rsidRPr="00A943D2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71BC" w:rsidRPr="00F361B3" w:rsidRDefault="00ED29E8" w:rsidP="00F361B3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F361B3"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  <w:t xml:space="preserve">PaO2/FiO2 </w:t>
            </w:r>
          </w:p>
        </w:tc>
        <w:tc>
          <w:tcPr>
            <w:tcW w:w="0" w:type="auto"/>
          </w:tcPr>
          <w:p w:rsidR="003B71BC" w:rsidRPr="00A943D2" w:rsidRDefault="00ED29E8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0 (200-368)</w:t>
            </w:r>
          </w:p>
        </w:tc>
        <w:tc>
          <w:tcPr>
            <w:tcW w:w="0" w:type="auto"/>
          </w:tcPr>
          <w:p w:rsidR="003B71BC" w:rsidRPr="00A943D2" w:rsidRDefault="00ED29E8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 (196-395)</w:t>
            </w:r>
          </w:p>
        </w:tc>
        <w:tc>
          <w:tcPr>
            <w:tcW w:w="0" w:type="auto"/>
          </w:tcPr>
          <w:p w:rsidR="003B71BC" w:rsidRPr="00A943D2" w:rsidRDefault="00ED29E8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8 (204-349)</w:t>
            </w:r>
          </w:p>
        </w:tc>
        <w:tc>
          <w:tcPr>
            <w:tcW w:w="0" w:type="auto"/>
          </w:tcPr>
          <w:p w:rsidR="003B71BC" w:rsidRPr="00B0219C" w:rsidRDefault="00B0219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0" w:type="auto"/>
          </w:tcPr>
          <w:p w:rsidR="003B71BC" w:rsidRPr="00A943D2" w:rsidRDefault="00ED29E8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5 (198-400)</w:t>
            </w:r>
          </w:p>
        </w:tc>
        <w:tc>
          <w:tcPr>
            <w:tcW w:w="0" w:type="auto"/>
          </w:tcPr>
          <w:p w:rsidR="003B71BC" w:rsidRPr="00A943D2" w:rsidRDefault="00ED29E8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9 (195-363)</w:t>
            </w:r>
          </w:p>
        </w:tc>
        <w:tc>
          <w:tcPr>
            <w:tcW w:w="0" w:type="auto"/>
          </w:tcPr>
          <w:p w:rsidR="003B71BC" w:rsidRPr="00A943D2" w:rsidRDefault="00ED29E8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8 (199-349)</w:t>
            </w:r>
          </w:p>
        </w:tc>
        <w:tc>
          <w:tcPr>
            <w:tcW w:w="0" w:type="auto"/>
          </w:tcPr>
          <w:p w:rsidR="003B71BC" w:rsidRPr="00EE397C" w:rsidRDefault="00B0219C" w:rsidP="00EE3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0" w:type="auto"/>
          </w:tcPr>
          <w:p w:rsidR="003B71BC" w:rsidRPr="00A943D2" w:rsidRDefault="00ED29E8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</w:tr>
      <w:tr w:rsidR="002D0532" w:rsidRPr="00A943D2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71BC" w:rsidRPr="00F361B3" w:rsidRDefault="00ED29E8" w:rsidP="00F361B3">
            <w:pPr>
              <w:pStyle w:val="Paragrafoelenco"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F361B3">
              <w:rPr>
                <w:rFonts w:ascii="Times New Roman" w:hAnsi="Times New Roman" w:cs="Times New Roman"/>
                <w:i w:val="0"/>
                <w:sz w:val="18"/>
                <w:szCs w:val="18"/>
              </w:rPr>
              <w:t>&lt;300</w:t>
            </w:r>
          </w:p>
        </w:tc>
        <w:tc>
          <w:tcPr>
            <w:tcW w:w="0" w:type="auto"/>
          </w:tcPr>
          <w:p w:rsidR="003B71BC" w:rsidRPr="00A943D2" w:rsidRDefault="00ED29E8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 (54.4)</w:t>
            </w:r>
          </w:p>
        </w:tc>
        <w:tc>
          <w:tcPr>
            <w:tcW w:w="0" w:type="auto"/>
          </w:tcPr>
          <w:p w:rsidR="003B71BC" w:rsidRPr="00A943D2" w:rsidRDefault="00ED29E8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 (51)</w:t>
            </w:r>
          </w:p>
        </w:tc>
        <w:tc>
          <w:tcPr>
            <w:tcW w:w="0" w:type="auto"/>
          </w:tcPr>
          <w:p w:rsidR="003B71BC" w:rsidRPr="00A943D2" w:rsidRDefault="00ED29E8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62.2)</w:t>
            </w:r>
          </w:p>
        </w:tc>
        <w:tc>
          <w:tcPr>
            <w:tcW w:w="0" w:type="auto"/>
          </w:tcPr>
          <w:p w:rsidR="003B71BC" w:rsidRPr="00B0219C" w:rsidRDefault="00B0219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0" w:type="auto"/>
          </w:tcPr>
          <w:p w:rsidR="003B71BC" w:rsidRPr="00A943D2" w:rsidRDefault="00ED29E8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48.7)</w:t>
            </w:r>
          </w:p>
        </w:tc>
        <w:tc>
          <w:tcPr>
            <w:tcW w:w="0" w:type="auto"/>
          </w:tcPr>
          <w:p w:rsidR="003B71BC" w:rsidRPr="00A943D2" w:rsidRDefault="00ED29E8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58.8)</w:t>
            </w:r>
          </w:p>
        </w:tc>
        <w:tc>
          <w:tcPr>
            <w:tcW w:w="0" w:type="auto"/>
          </w:tcPr>
          <w:p w:rsidR="003B71BC" w:rsidRPr="00A943D2" w:rsidRDefault="00ED29E8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62.2)</w:t>
            </w:r>
          </w:p>
        </w:tc>
        <w:tc>
          <w:tcPr>
            <w:tcW w:w="0" w:type="auto"/>
          </w:tcPr>
          <w:p w:rsidR="003B71BC" w:rsidRPr="00EE397C" w:rsidRDefault="00B0219C" w:rsidP="00EE3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0" w:type="auto"/>
          </w:tcPr>
          <w:p w:rsidR="003B71BC" w:rsidRPr="00A943D2" w:rsidRDefault="00ED29E8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</w:tr>
      <w:tr w:rsidR="002D0532" w:rsidRPr="00A943D2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71BC" w:rsidRPr="00F361B3" w:rsidRDefault="00ED29E8" w:rsidP="00F361B3">
            <w:pPr>
              <w:pStyle w:val="Paragrafoelenco"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F361B3">
              <w:rPr>
                <w:rFonts w:ascii="Times New Roman" w:hAnsi="Times New Roman" w:cs="Times New Roman"/>
                <w:i w:val="0"/>
                <w:sz w:val="18"/>
                <w:szCs w:val="18"/>
              </w:rPr>
              <w:t>&lt;200</w:t>
            </w:r>
          </w:p>
        </w:tc>
        <w:tc>
          <w:tcPr>
            <w:tcW w:w="0" w:type="auto"/>
          </w:tcPr>
          <w:p w:rsidR="003B71BC" w:rsidRPr="00A943D2" w:rsidRDefault="00ED29E8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 (26.5)</w:t>
            </w:r>
          </w:p>
        </w:tc>
        <w:tc>
          <w:tcPr>
            <w:tcW w:w="0" w:type="auto"/>
          </w:tcPr>
          <w:p w:rsidR="003B71BC" w:rsidRPr="00A943D2" w:rsidRDefault="00BC1CA9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29.4)</w:t>
            </w:r>
          </w:p>
        </w:tc>
        <w:tc>
          <w:tcPr>
            <w:tcW w:w="0" w:type="auto"/>
          </w:tcPr>
          <w:p w:rsidR="003B71BC" w:rsidRPr="00A943D2" w:rsidRDefault="00BC1CA9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20)</w:t>
            </w:r>
          </w:p>
        </w:tc>
        <w:tc>
          <w:tcPr>
            <w:tcW w:w="0" w:type="auto"/>
          </w:tcPr>
          <w:p w:rsidR="003B71BC" w:rsidRPr="00B0219C" w:rsidRDefault="00B0219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0" w:type="auto"/>
          </w:tcPr>
          <w:p w:rsidR="003B71BC" w:rsidRPr="00A943D2" w:rsidRDefault="00BC1CA9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27.6)</w:t>
            </w:r>
          </w:p>
        </w:tc>
        <w:tc>
          <w:tcPr>
            <w:tcW w:w="0" w:type="auto"/>
          </w:tcPr>
          <w:p w:rsidR="003B71BC" w:rsidRPr="00A943D2" w:rsidRDefault="00BC1CA9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29.4)</w:t>
            </w:r>
          </w:p>
        </w:tc>
        <w:tc>
          <w:tcPr>
            <w:tcW w:w="0" w:type="auto"/>
          </w:tcPr>
          <w:p w:rsidR="003B71BC" w:rsidRPr="00A943D2" w:rsidRDefault="00BC1CA9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21.6)</w:t>
            </w:r>
          </w:p>
        </w:tc>
        <w:tc>
          <w:tcPr>
            <w:tcW w:w="0" w:type="auto"/>
          </w:tcPr>
          <w:p w:rsidR="003B71BC" w:rsidRPr="00EE397C" w:rsidRDefault="00B0219C" w:rsidP="00EE3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</w:tcPr>
          <w:p w:rsidR="003B71BC" w:rsidRPr="00A943D2" w:rsidRDefault="00BC1CA9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</w:tr>
      <w:tr w:rsidR="002D0532" w:rsidRPr="00A943D2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71BC" w:rsidRPr="005A0F24" w:rsidRDefault="00453C0C" w:rsidP="00F361B3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proofErr w:type="spellStart"/>
            <w:r w:rsidRPr="005A0F24">
              <w:rPr>
                <w:rFonts w:ascii="Times New Roman" w:hAnsi="Times New Roman" w:cs="Times New Roman"/>
                <w:i w:val="0"/>
                <w:sz w:val="18"/>
                <w:szCs w:val="18"/>
              </w:rPr>
              <w:t>Haemoglobin</w:t>
            </w:r>
            <w:proofErr w:type="spellEnd"/>
            <w:r w:rsidRPr="005A0F24"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 (g/L</w:t>
            </w:r>
            <w:r w:rsidR="00C614EE" w:rsidRPr="005A0F24">
              <w:rPr>
                <w:rFonts w:ascii="Times New Roman" w:hAnsi="Times New Roman" w:cs="Times New Roman"/>
                <w:i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3B71BC" w:rsidRPr="005A0F24" w:rsidRDefault="00453C0C" w:rsidP="0045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C614EE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614EE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14-144)</w:t>
            </w:r>
          </w:p>
        </w:tc>
        <w:tc>
          <w:tcPr>
            <w:tcW w:w="0" w:type="auto"/>
          </w:tcPr>
          <w:p w:rsidR="003B71BC" w:rsidRPr="005A0F24" w:rsidRDefault="002D0532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="00453C0C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114-14</w:t>
            </w: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453C0C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)</w:t>
            </w:r>
          </w:p>
        </w:tc>
        <w:tc>
          <w:tcPr>
            <w:tcW w:w="0" w:type="auto"/>
          </w:tcPr>
          <w:p w:rsidR="003B71BC" w:rsidRPr="005A0F24" w:rsidRDefault="002D0532" w:rsidP="0045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 (114-144)</w:t>
            </w:r>
          </w:p>
        </w:tc>
        <w:tc>
          <w:tcPr>
            <w:tcW w:w="0" w:type="auto"/>
          </w:tcPr>
          <w:p w:rsidR="003B71BC" w:rsidRPr="005A0F24" w:rsidRDefault="00B0219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</w:tcPr>
          <w:p w:rsidR="003B71BC" w:rsidRPr="005A0F24" w:rsidRDefault="00A943D2" w:rsidP="0045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9</w:t>
            </w:r>
            <w:r w:rsidR="00453C0C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13</w:t>
            </w:r>
            <w:r w:rsidR="00453C0C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-14</w:t>
            </w: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)</w:t>
            </w:r>
          </w:p>
        </w:tc>
        <w:tc>
          <w:tcPr>
            <w:tcW w:w="0" w:type="auto"/>
          </w:tcPr>
          <w:p w:rsidR="003B71BC" w:rsidRPr="005A0F24" w:rsidRDefault="00A943D2" w:rsidP="0045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453C0C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16-14</w:t>
            </w: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453C0C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0" w:type="auto"/>
          </w:tcPr>
          <w:p w:rsidR="003B71BC" w:rsidRPr="005A0F24" w:rsidRDefault="00A943D2" w:rsidP="0045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53C0C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14-144)</w:t>
            </w:r>
          </w:p>
        </w:tc>
        <w:tc>
          <w:tcPr>
            <w:tcW w:w="0" w:type="auto"/>
          </w:tcPr>
          <w:p w:rsidR="003B71BC" w:rsidRPr="005A0F24" w:rsidRDefault="00B0219C" w:rsidP="00EE3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</w:t>
            </w:r>
          </w:p>
        </w:tc>
        <w:tc>
          <w:tcPr>
            <w:tcW w:w="0" w:type="auto"/>
          </w:tcPr>
          <w:p w:rsidR="003B71BC" w:rsidRPr="00A943D2" w:rsidRDefault="00C614EE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2D0532" w:rsidRPr="00A943D2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C1CA9" w:rsidRPr="005A0F24" w:rsidRDefault="00453C0C" w:rsidP="00F361B3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proofErr w:type="spellStart"/>
            <w:r w:rsidRPr="005A0F24">
              <w:rPr>
                <w:rFonts w:ascii="Times New Roman" w:hAnsi="Times New Roman" w:cs="Times New Roman"/>
                <w:i w:val="0"/>
                <w:sz w:val="18"/>
                <w:szCs w:val="18"/>
              </w:rPr>
              <w:t>Lymphocytes</w:t>
            </w:r>
            <w:proofErr w:type="spellEnd"/>
            <w:r w:rsidRPr="005A0F24"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 (x10</w:t>
            </w:r>
            <w:r w:rsidRPr="005A0F24">
              <w:rPr>
                <w:rFonts w:ascii="Times New Roman" w:hAnsi="Times New Roman" w:cs="Times New Roman"/>
                <w:i w:val="0"/>
                <w:sz w:val="18"/>
                <w:szCs w:val="18"/>
                <w:vertAlign w:val="superscript"/>
              </w:rPr>
              <w:t>9</w:t>
            </w:r>
            <w:r w:rsidRPr="005A0F24">
              <w:rPr>
                <w:rFonts w:ascii="Times New Roman" w:hAnsi="Times New Roman" w:cs="Times New Roman"/>
                <w:i w:val="0"/>
                <w:sz w:val="18"/>
                <w:szCs w:val="18"/>
              </w:rPr>
              <w:t>/L</w:t>
            </w:r>
            <w:r w:rsidR="00C614EE" w:rsidRPr="005A0F24">
              <w:rPr>
                <w:rFonts w:ascii="Times New Roman" w:hAnsi="Times New Roman" w:cs="Times New Roman"/>
                <w:i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BC1CA9" w:rsidRPr="005A0F24" w:rsidRDefault="00C614EE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.75-1.5)</w:t>
            </w:r>
          </w:p>
        </w:tc>
        <w:tc>
          <w:tcPr>
            <w:tcW w:w="0" w:type="auto"/>
          </w:tcPr>
          <w:p w:rsidR="00BC1CA9" w:rsidRPr="005A0F24" w:rsidRDefault="002D0532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(0.8-1.55)</w:t>
            </w:r>
          </w:p>
        </w:tc>
        <w:tc>
          <w:tcPr>
            <w:tcW w:w="0" w:type="auto"/>
          </w:tcPr>
          <w:p w:rsidR="00BC1CA9" w:rsidRPr="005A0F24" w:rsidRDefault="002D0532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.52-1.37)</w:t>
            </w:r>
          </w:p>
        </w:tc>
        <w:tc>
          <w:tcPr>
            <w:tcW w:w="0" w:type="auto"/>
          </w:tcPr>
          <w:p w:rsidR="00BC1CA9" w:rsidRPr="005A0F24" w:rsidRDefault="00B0219C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0" w:type="auto"/>
          </w:tcPr>
          <w:p w:rsidR="00BC1CA9" w:rsidRPr="005A0F24" w:rsidRDefault="00A943D2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(0.7-1.6)</w:t>
            </w:r>
          </w:p>
        </w:tc>
        <w:tc>
          <w:tcPr>
            <w:tcW w:w="0" w:type="auto"/>
          </w:tcPr>
          <w:p w:rsidR="00BC1CA9" w:rsidRPr="005A0F24" w:rsidRDefault="00A943D2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(0.8-1.6)</w:t>
            </w:r>
          </w:p>
        </w:tc>
        <w:tc>
          <w:tcPr>
            <w:tcW w:w="0" w:type="auto"/>
          </w:tcPr>
          <w:p w:rsidR="00BC1CA9" w:rsidRPr="005A0F24" w:rsidRDefault="00A943D2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.8-1.6)</w:t>
            </w:r>
          </w:p>
        </w:tc>
        <w:tc>
          <w:tcPr>
            <w:tcW w:w="0" w:type="auto"/>
          </w:tcPr>
          <w:p w:rsidR="00BC1CA9" w:rsidRPr="005A0F24" w:rsidRDefault="001E2822" w:rsidP="00EE3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0" w:type="auto"/>
          </w:tcPr>
          <w:p w:rsidR="00BC1CA9" w:rsidRPr="00A943D2" w:rsidRDefault="00C614EE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1E2822" w:rsidRPr="003A6374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614EE" w:rsidRPr="005A0F24" w:rsidRDefault="003A6374" w:rsidP="003A6374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5A0F24">
              <w:rPr>
                <w:rFonts w:ascii="Times New Roman" w:hAnsi="Times New Roman" w:cs="Times New Roman"/>
                <w:i w:val="0"/>
                <w:sz w:val="18"/>
                <w:szCs w:val="18"/>
              </w:rPr>
              <w:t>Creatinine (</w:t>
            </w:r>
            <w:r w:rsidRPr="005A0F24">
              <w:rPr>
                <w:rFonts w:ascii="Symbol" w:hAnsi="Symbol" w:cs="Times New Roman"/>
                <w:i w:val="0"/>
                <w:sz w:val="18"/>
                <w:szCs w:val="18"/>
              </w:rPr>
              <w:t></w:t>
            </w:r>
            <w:proofErr w:type="spellStart"/>
            <w:r w:rsidRPr="005A0F24">
              <w:rPr>
                <w:rFonts w:ascii="Times New Roman" w:hAnsi="Times New Roman" w:cs="Times New Roman"/>
                <w:i w:val="0"/>
                <w:sz w:val="18"/>
                <w:szCs w:val="18"/>
              </w:rPr>
              <w:t>mol</w:t>
            </w:r>
            <w:proofErr w:type="spellEnd"/>
            <w:r w:rsidRPr="005A0F24">
              <w:rPr>
                <w:rFonts w:ascii="Times New Roman" w:hAnsi="Times New Roman" w:cs="Times New Roman"/>
                <w:i w:val="0"/>
                <w:sz w:val="18"/>
                <w:szCs w:val="18"/>
              </w:rPr>
              <w:t>/L</w:t>
            </w:r>
            <w:r w:rsidR="00C614EE" w:rsidRPr="005A0F24">
              <w:rPr>
                <w:rFonts w:ascii="Times New Roman" w:hAnsi="Times New Roman" w:cs="Times New Roman"/>
                <w:i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C614EE" w:rsidRPr="005A0F24" w:rsidRDefault="003A6374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.4 (65.4-111.4</w:t>
            </w:r>
            <w:r w:rsidR="00C614EE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3A6374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.2 (65.4-106.1</w:t>
            </w:r>
            <w:r w:rsidR="002D053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3A6374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4 (65.4-152</w:t>
            </w:r>
            <w:r w:rsidR="002D053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2D0532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0" w:type="auto"/>
          </w:tcPr>
          <w:p w:rsidR="00C614EE" w:rsidRPr="005A0F24" w:rsidRDefault="003A6374" w:rsidP="003A6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8 (66.3-101.7</w:t>
            </w:r>
            <w:r w:rsidR="00A943D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3A6374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.9 (72.5-109.6</w:t>
            </w:r>
            <w:r w:rsidR="00A943D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3A6374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2 (68-152.9</w:t>
            </w:r>
            <w:r w:rsidR="00A943D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1E2822" w:rsidP="00EE3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0" w:type="auto"/>
          </w:tcPr>
          <w:p w:rsidR="00C614EE" w:rsidRPr="00A943D2" w:rsidRDefault="00C614EE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1E2822" w:rsidRPr="005A0F24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614EE" w:rsidRPr="005A0F24" w:rsidRDefault="00C614EE" w:rsidP="00F361B3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>Ure</w:t>
            </w:r>
            <w:r w:rsidR="00453C0C" w:rsidRPr="005A0F24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>a (</w:t>
            </w:r>
            <w:proofErr w:type="spellStart"/>
            <w:r w:rsidR="00453C0C" w:rsidRPr="005A0F24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>mmol</w:t>
            </w:r>
            <w:proofErr w:type="spellEnd"/>
            <w:r w:rsidR="00453C0C" w:rsidRPr="005A0F24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>/L</w:t>
            </w:r>
            <w:r w:rsidRPr="005A0F24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AD09D2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9  (8.9-22.2</w:t>
            </w:r>
            <w:r w:rsidR="002D053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AD09D2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9 (8.66-19.6</w:t>
            </w:r>
            <w:r w:rsidR="002D053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AD09D2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6 (10.5-33.8</w:t>
            </w:r>
            <w:r w:rsidR="002D053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2D0532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0" w:type="auto"/>
          </w:tcPr>
          <w:p w:rsidR="00C614EE" w:rsidRPr="005A0F24" w:rsidRDefault="00AD09D2" w:rsidP="00AD0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8.6-17.8)</w:t>
            </w:r>
          </w:p>
        </w:tc>
        <w:tc>
          <w:tcPr>
            <w:tcW w:w="0" w:type="auto"/>
          </w:tcPr>
          <w:p w:rsidR="00C614EE" w:rsidRPr="005A0F24" w:rsidRDefault="00F111B7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4 (8.9-22.8</w:t>
            </w:r>
            <w:r w:rsidR="00A943D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F111B7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11.4-40.3</w:t>
            </w:r>
            <w:r w:rsidR="00A943D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1E2822" w:rsidP="00EE3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0" w:type="auto"/>
          </w:tcPr>
          <w:p w:rsidR="00C614EE" w:rsidRPr="005A0F24" w:rsidRDefault="00C614EE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1E2822" w:rsidRPr="005A0F24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614EE" w:rsidRPr="005A0F24" w:rsidRDefault="00C614EE" w:rsidP="00F361B3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>AST (</w:t>
            </w:r>
            <w:r w:rsidR="007571A8" w:rsidRPr="005A0F24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>µ</w:t>
            </w:r>
            <w:proofErr w:type="spellStart"/>
            <w:r w:rsidR="007571A8" w:rsidRPr="005A0F24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>kat</w:t>
            </w:r>
            <w:proofErr w:type="spellEnd"/>
            <w:r w:rsidR="007571A8" w:rsidRPr="005A0F24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>/L</w:t>
            </w:r>
            <w:r w:rsidRPr="005A0F24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FB0671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</w:t>
            </w:r>
            <w:r w:rsidR="007571A8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38-1.06</w:t>
            </w:r>
            <w:r w:rsidR="002D053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7571A8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 (0.43-0.91</w:t>
            </w:r>
            <w:r w:rsidR="002D053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7571A8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 (0.64-1.35</w:t>
            </w:r>
            <w:r w:rsidR="002D053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2D0532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0" w:type="auto"/>
          </w:tcPr>
          <w:p w:rsidR="00C614EE" w:rsidRPr="005A0F24" w:rsidRDefault="007571A8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 (0.42-1.07</w:t>
            </w:r>
            <w:r w:rsidR="00A943D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7571A8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 (0.42-1.07</w:t>
            </w:r>
            <w:r w:rsidR="00A943D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7571A8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 (0.6-1.39</w:t>
            </w:r>
            <w:r w:rsidR="00A943D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1E2822" w:rsidP="00EE3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0" w:type="auto"/>
          </w:tcPr>
          <w:p w:rsidR="00C614EE" w:rsidRPr="005A0F24" w:rsidRDefault="00C614EE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1E2822" w:rsidRPr="005A0F24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614EE" w:rsidRPr="005A0F24" w:rsidRDefault="007571A8" w:rsidP="007571A8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>ALT (µ</w:t>
            </w:r>
            <w:proofErr w:type="spellStart"/>
            <w:r w:rsidRPr="005A0F24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>kat</w:t>
            </w:r>
            <w:proofErr w:type="spellEnd"/>
            <w:r w:rsidRPr="005A0F24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>/L)</w:t>
            </w:r>
          </w:p>
        </w:tc>
        <w:tc>
          <w:tcPr>
            <w:tcW w:w="0" w:type="auto"/>
          </w:tcPr>
          <w:p w:rsidR="00C614EE" w:rsidRPr="005A0F24" w:rsidRDefault="007571A8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 (0.35-0.89</w:t>
            </w:r>
            <w:r w:rsidR="002D053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7571A8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 (0.33-0.83</w:t>
            </w:r>
            <w:r w:rsidR="002D053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7571A8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 (0.45-0.97</w:t>
            </w:r>
            <w:r w:rsidR="002D053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2D0532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7</w:t>
            </w:r>
          </w:p>
        </w:tc>
        <w:tc>
          <w:tcPr>
            <w:tcW w:w="0" w:type="auto"/>
          </w:tcPr>
          <w:p w:rsidR="00C614EE" w:rsidRPr="005A0F24" w:rsidRDefault="007571A8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 (0.3-0.83</w:t>
            </w:r>
            <w:r w:rsidR="00A943D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7571A8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 (0.40-0.85</w:t>
            </w:r>
            <w:r w:rsidR="00A943D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7571A8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 (0.5-0.99</w:t>
            </w:r>
            <w:r w:rsidR="00A943D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1E2822" w:rsidP="00EE3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7</w:t>
            </w:r>
          </w:p>
        </w:tc>
        <w:tc>
          <w:tcPr>
            <w:tcW w:w="0" w:type="auto"/>
          </w:tcPr>
          <w:p w:rsidR="00C614EE" w:rsidRPr="005A0F24" w:rsidRDefault="00C614EE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1E2822" w:rsidRPr="005A0F24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614EE" w:rsidRPr="005A0F24" w:rsidRDefault="00C614EE" w:rsidP="00F361B3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 xml:space="preserve">GGT </w:t>
            </w:r>
            <w:r w:rsidR="007571A8" w:rsidRPr="005A0F24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>(µ</w:t>
            </w:r>
            <w:proofErr w:type="spellStart"/>
            <w:r w:rsidR="007571A8" w:rsidRPr="005A0F24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>kat</w:t>
            </w:r>
            <w:proofErr w:type="spellEnd"/>
            <w:r w:rsidR="007571A8" w:rsidRPr="005A0F24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>/L)</w:t>
            </w:r>
          </w:p>
        </w:tc>
        <w:tc>
          <w:tcPr>
            <w:tcW w:w="0" w:type="auto"/>
          </w:tcPr>
          <w:p w:rsidR="00C614EE" w:rsidRPr="005A0F24" w:rsidRDefault="007571A8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 (0.38-1.32</w:t>
            </w:r>
            <w:r w:rsidR="002D053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7571A8" w:rsidP="00757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 (0.33-1.25</w:t>
            </w:r>
            <w:r w:rsidR="002D053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7571A8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 (0.53-1.61</w:t>
            </w:r>
            <w:r w:rsidR="002D053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2D0532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4</w:t>
            </w:r>
          </w:p>
        </w:tc>
        <w:tc>
          <w:tcPr>
            <w:tcW w:w="0" w:type="auto"/>
          </w:tcPr>
          <w:p w:rsidR="00C614EE" w:rsidRPr="005A0F24" w:rsidRDefault="007571A8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 (0.32-1.17</w:t>
            </w:r>
            <w:r w:rsidR="00A943D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7571A8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 (0.4-2.1</w:t>
            </w:r>
            <w:r w:rsidR="00A943D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7571A8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 (0.5-1.25</w:t>
            </w:r>
            <w:r w:rsidR="00A943D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EE397C" w:rsidP="00EE3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0" w:type="auto"/>
          </w:tcPr>
          <w:p w:rsidR="00C614EE" w:rsidRPr="005A0F24" w:rsidRDefault="00C614EE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</w:tr>
      <w:tr w:rsidR="001E2822" w:rsidRPr="005A0F24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614EE" w:rsidRPr="005A0F24" w:rsidRDefault="00C614EE" w:rsidP="00F361B3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 xml:space="preserve">LDH </w:t>
            </w:r>
            <w:r w:rsidR="007571A8" w:rsidRPr="005A0F24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>(µ</w:t>
            </w:r>
            <w:proofErr w:type="spellStart"/>
            <w:r w:rsidR="007571A8" w:rsidRPr="005A0F24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>kat</w:t>
            </w:r>
            <w:proofErr w:type="spellEnd"/>
            <w:r w:rsidR="007571A8" w:rsidRPr="005A0F24">
              <w:rPr>
                <w:rFonts w:ascii="Times New Roman" w:hAnsi="Times New Roman" w:cs="Times New Roman"/>
                <w:i w:val="0"/>
                <w:sz w:val="18"/>
                <w:szCs w:val="18"/>
                <w:lang w:val="en-US"/>
              </w:rPr>
              <w:t>/L)</w:t>
            </w:r>
          </w:p>
        </w:tc>
        <w:tc>
          <w:tcPr>
            <w:tcW w:w="0" w:type="auto"/>
          </w:tcPr>
          <w:p w:rsidR="00C614EE" w:rsidRPr="005A0F24" w:rsidRDefault="00AE255A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4 (3.91-7.95</w:t>
            </w:r>
            <w:r w:rsidR="002D053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AE255A" w:rsidP="00AE2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4 (3.82-8.8</w:t>
            </w:r>
            <w:r w:rsidR="002D053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AE255A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5 (4.33-8.8</w:t>
            </w:r>
            <w:r w:rsidR="002D053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2D0532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0" w:type="auto"/>
          </w:tcPr>
          <w:p w:rsidR="00C614EE" w:rsidRPr="005A0F24" w:rsidRDefault="00AE255A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 (0.5-1.35</w:t>
            </w:r>
            <w:r w:rsidR="00A943D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AE255A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8 (3.64-6.93</w:t>
            </w:r>
            <w:r w:rsidR="00A943D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AE255A" w:rsidP="00AE2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3 (4.29-9.1</w:t>
            </w:r>
            <w:r w:rsidR="00A943D2"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C614EE" w:rsidRPr="005A0F24" w:rsidRDefault="001E2822" w:rsidP="00EE3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0" w:type="auto"/>
          </w:tcPr>
          <w:p w:rsidR="00C614EE" w:rsidRPr="005A0F24" w:rsidRDefault="00C614EE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1E2822" w:rsidRPr="005A0F24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614EE" w:rsidRPr="005A0F24" w:rsidRDefault="00453C0C" w:rsidP="00F361B3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proofErr w:type="spellStart"/>
            <w:r w:rsidRPr="005A0F24">
              <w:rPr>
                <w:rFonts w:ascii="Times New Roman" w:hAnsi="Times New Roman" w:cs="Times New Roman"/>
                <w:i w:val="0"/>
                <w:sz w:val="18"/>
                <w:szCs w:val="18"/>
              </w:rPr>
              <w:t>Albumin</w:t>
            </w:r>
            <w:proofErr w:type="spellEnd"/>
            <w:r w:rsidRPr="005A0F24"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 (g/L</w:t>
            </w:r>
            <w:r w:rsidR="00C614EE" w:rsidRPr="005A0F24">
              <w:rPr>
                <w:rFonts w:ascii="Times New Roman" w:hAnsi="Times New Roman" w:cs="Times New Roman"/>
                <w:i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C614EE" w:rsidRPr="005A0F24" w:rsidRDefault="002D0532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2 (24.5-33.37)</w:t>
            </w:r>
          </w:p>
        </w:tc>
        <w:tc>
          <w:tcPr>
            <w:tcW w:w="0" w:type="auto"/>
          </w:tcPr>
          <w:p w:rsidR="00C614EE" w:rsidRPr="005A0F24" w:rsidRDefault="002D0532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2 (24.3-34.6)</w:t>
            </w:r>
          </w:p>
        </w:tc>
        <w:tc>
          <w:tcPr>
            <w:tcW w:w="0" w:type="auto"/>
          </w:tcPr>
          <w:p w:rsidR="00C614EE" w:rsidRPr="005A0F24" w:rsidRDefault="002D0532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1 (25.9-31.1)</w:t>
            </w:r>
          </w:p>
        </w:tc>
        <w:tc>
          <w:tcPr>
            <w:tcW w:w="0" w:type="auto"/>
          </w:tcPr>
          <w:p w:rsidR="00C614EE" w:rsidRPr="005A0F24" w:rsidRDefault="00B0219C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0" w:type="auto"/>
          </w:tcPr>
          <w:p w:rsidR="00C614EE" w:rsidRPr="005A0F24" w:rsidRDefault="00A943D2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7 (246-34.9)</w:t>
            </w:r>
          </w:p>
        </w:tc>
        <w:tc>
          <w:tcPr>
            <w:tcW w:w="0" w:type="auto"/>
          </w:tcPr>
          <w:p w:rsidR="00C614EE" w:rsidRPr="005A0F24" w:rsidRDefault="00A943D2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3 (24.3-34.6)</w:t>
            </w:r>
          </w:p>
        </w:tc>
        <w:tc>
          <w:tcPr>
            <w:tcW w:w="0" w:type="auto"/>
          </w:tcPr>
          <w:p w:rsidR="00C614EE" w:rsidRPr="005A0F24" w:rsidRDefault="00A943D2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2 (24.6-30.3)</w:t>
            </w:r>
          </w:p>
        </w:tc>
        <w:tc>
          <w:tcPr>
            <w:tcW w:w="0" w:type="auto"/>
          </w:tcPr>
          <w:p w:rsidR="00C614EE" w:rsidRPr="005A0F24" w:rsidRDefault="00EE397C" w:rsidP="00EE3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0" w:type="auto"/>
          </w:tcPr>
          <w:p w:rsidR="00C614EE" w:rsidRPr="005A0F24" w:rsidRDefault="00C614EE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</w:tr>
      <w:tr w:rsidR="004662A9" w:rsidRPr="005A0F24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662A9" w:rsidRPr="005A0F24" w:rsidRDefault="00453C0C" w:rsidP="00F361B3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5A0F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GB"/>
              </w:rPr>
              <w:t>Pro-BNP (ng/L</w:t>
            </w:r>
            <w:r w:rsidR="004662A9" w:rsidRPr="005A0F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4662A9" w:rsidRPr="005A0F24" w:rsidRDefault="004662A9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7 (5 (69.5-1573)</w:t>
            </w:r>
          </w:p>
        </w:tc>
        <w:tc>
          <w:tcPr>
            <w:tcW w:w="0" w:type="auto"/>
          </w:tcPr>
          <w:p w:rsidR="004662A9" w:rsidRPr="005A0F24" w:rsidRDefault="004662A9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3 (59-910)</w:t>
            </w:r>
          </w:p>
        </w:tc>
        <w:tc>
          <w:tcPr>
            <w:tcW w:w="0" w:type="auto"/>
          </w:tcPr>
          <w:p w:rsidR="004662A9" w:rsidRPr="005A0F24" w:rsidRDefault="004662A9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8 (193-2238)</w:t>
            </w:r>
          </w:p>
        </w:tc>
        <w:tc>
          <w:tcPr>
            <w:tcW w:w="0" w:type="auto"/>
          </w:tcPr>
          <w:p w:rsidR="004662A9" w:rsidRPr="005A0F24" w:rsidRDefault="00B53755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0" w:type="auto"/>
          </w:tcPr>
          <w:p w:rsidR="004662A9" w:rsidRPr="005A0F24" w:rsidRDefault="00AE5739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5 (55-733)</w:t>
            </w:r>
          </w:p>
        </w:tc>
        <w:tc>
          <w:tcPr>
            <w:tcW w:w="0" w:type="auto"/>
          </w:tcPr>
          <w:p w:rsidR="004662A9" w:rsidRPr="005A0F24" w:rsidRDefault="00AE5739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2 (107-1788)</w:t>
            </w:r>
          </w:p>
        </w:tc>
        <w:tc>
          <w:tcPr>
            <w:tcW w:w="0" w:type="auto"/>
          </w:tcPr>
          <w:p w:rsidR="004662A9" w:rsidRPr="005A0F24" w:rsidRDefault="00AE5739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6 (174-2306)</w:t>
            </w:r>
          </w:p>
        </w:tc>
        <w:tc>
          <w:tcPr>
            <w:tcW w:w="0" w:type="auto"/>
          </w:tcPr>
          <w:p w:rsidR="004662A9" w:rsidRPr="005A0F24" w:rsidRDefault="00B53755" w:rsidP="00EE3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0" w:type="auto"/>
          </w:tcPr>
          <w:p w:rsidR="004662A9" w:rsidRPr="005A0F24" w:rsidRDefault="004662A9" w:rsidP="00F3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</w:tr>
      <w:tr w:rsidR="004662A9" w:rsidRPr="00A943D2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662A9" w:rsidRPr="005A0F24" w:rsidRDefault="004662A9" w:rsidP="00453C0C">
            <w:pPr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5A0F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GB"/>
              </w:rPr>
              <w:t>Troponin T (</w:t>
            </w:r>
            <w:r w:rsidR="00453C0C" w:rsidRPr="005A0F24">
              <w:rPr>
                <w:rFonts w:ascii="Symbol" w:hAnsi="Symbol" w:cs="Times New Roman"/>
                <w:i w:val="0"/>
                <w:color w:val="000000" w:themeColor="text1"/>
                <w:sz w:val="20"/>
                <w:szCs w:val="20"/>
                <w:lang w:val="en-GB"/>
              </w:rPr>
              <w:t></w:t>
            </w:r>
            <w:r w:rsidR="00453C0C" w:rsidRPr="005A0F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GB"/>
              </w:rPr>
              <w:t>g/L</w:t>
            </w:r>
            <w:r w:rsidRPr="005A0F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4662A9" w:rsidRPr="005A0F24" w:rsidRDefault="004662A9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7 (7.2-44.5)</w:t>
            </w:r>
          </w:p>
        </w:tc>
        <w:tc>
          <w:tcPr>
            <w:tcW w:w="0" w:type="auto"/>
          </w:tcPr>
          <w:p w:rsidR="004662A9" w:rsidRPr="005A0F24" w:rsidRDefault="004662A9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7 (6-42.6)</w:t>
            </w:r>
          </w:p>
        </w:tc>
        <w:tc>
          <w:tcPr>
            <w:tcW w:w="0" w:type="auto"/>
          </w:tcPr>
          <w:p w:rsidR="004662A9" w:rsidRPr="005A0F24" w:rsidRDefault="004662A9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5 (11.4-61.55)</w:t>
            </w:r>
          </w:p>
        </w:tc>
        <w:tc>
          <w:tcPr>
            <w:tcW w:w="0" w:type="auto"/>
          </w:tcPr>
          <w:p w:rsidR="004662A9" w:rsidRPr="005A0F24" w:rsidRDefault="00B53755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8</w:t>
            </w:r>
          </w:p>
        </w:tc>
        <w:tc>
          <w:tcPr>
            <w:tcW w:w="0" w:type="auto"/>
          </w:tcPr>
          <w:p w:rsidR="004662A9" w:rsidRPr="005A0F24" w:rsidRDefault="00AE5739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6 (5.4-35.3)</w:t>
            </w:r>
          </w:p>
        </w:tc>
        <w:tc>
          <w:tcPr>
            <w:tcW w:w="0" w:type="auto"/>
          </w:tcPr>
          <w:p w:rsidR="004662A9" w:rsidRPr="005A0F24" w:rsidRDefault="00AE5739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6 (9.6-58.22)</w:t>
            </w:r>
          </w:p>
        </w:tc>
        <w:tc>
          <w:tcPr>
            <w:tcW w:w="0" w:type="auto"/>
          </w:tcPr>
          <w:p w:rsidR="004662A9" w:rsidRPr="005A0F24" w:rsidRDefault="00AE5739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5 (9.9-67.45)</w:t>
            </w:r>
          </w:p>
        </w:tc>
        <w:tc>
          <w:tcPr>
            <w:tcW w:w="0" w:type="auto"/>
          </w:tcPr>
          <w:p w:rsidR="004662A9" w:rsidRPr="005A0F24" w:rsidRDefault="00B53755" w:rsidP="00EE3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0" w:type="auto"/>
          </w:tcPr>
          <w:p w:rsidR="004662A9" w:rsidRPr="00A943D2" w:rsidRDefault="004662A9" w:rsidP="00F3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0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</w:tr>
    </w:tbl>
    <w:p w:rsidR="00F361B3" w:rsidRDefault="00F361B3" w:rsidP="001E2822">
      <w:pPr>
        <w:spacing w:after="160" w:line="259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:rsidR="004662A9" w:rsidRDefault="001E2822" w:rsidP="001E2822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1E2822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AST aspartate transaminase; ALT alanine transaminase</w:t>
      </w:r>
      <w:r w:rsidR="00220806" w:rsidRPr="0022080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; LDH lactate dehydrogenase; pro-BNP precursor of</w:t>
      </w:r>
      <w:r w:rsidR="0022080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the brain natriuretic peptide</w:t>
      </w:r>
    </w:p>
    <w:sectPr w:rsidR="004662A9" w:rsidSect="00BF645E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36E39"/>
    <w:multiLevelType w:val="hybridMultilevel"/>
    <w:tmpl w:val="37AC375E"/>
    <w:lvl w:ilvl="0" w:tplc="31D886F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95ADF"/>
    <w:multiLevelType w:val="hybridMultilevel"/>
    <w:tmpl w:val="B6B82FE6"/>
    <w:lvl w:ilvl="0" w:tplc="F1C0EADC">
      <w:start w:val="2"/>
      <w:numFmt w:val="bullet"/>
      <w:lvlText w:val="-"/>
      <w:lvlJc w:val="left"/>
      <w:pPr>
        <w:ind w:left="1428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3B950D84"/>
    <w:multiLevelType w:val="hybridMultilevel"/>
    <w:tmpl w:val="7ADE2C74"/>
    <w:lvl w:ilvl="0" w:tplc="F1C0EADC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F234AA5"/>
    <w:multiLevelType w:val="hybridMultilevel"/>
    <w:tmpl w:val="BF4EA2F0"/>
    <w:lvl w:ilvl="0" w:tplc="F1C0EADC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4E007C6"/>
    <w:multiLevelType w:val="hybridMultilevel"/>
    <w:tmpl w:val="ABD21E9C"/>
    <w:lvl w:ilvl="0" w:tplc="F1C0EADC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79B"/>
    <w:rsid w:val="000332FE"/>
    <w:rsid w:val="00035A0C"/>
    <w:rsid w:val="00065315"/>
    <w:rsid w:val="00087A37"/>
    <w:rsid w:val="000B0598"/>
    <w:rsid w:val="001260AD"/>
    <w:rsid w:val="00152642"/>
    <w:rsid w:val="00155B23"/>
    <w:rsid w:val="00194C53"/>
    <w:rsid w:val="001E2822"/>
    <w:rsid w:val="001F5D3F"/>
    <w:rsid w:val="00215028"/>
    <w:rsid w:val="00220806"/>
    <w:rsid w:val="00227F30"/>
    <w:rsid w:val="00251145"/>
    <w:rsid w:val="00261057"/>
    <w:rsid w:val="0026524E"/>
    <w:rsid w:val="002928B6"/>
    <w:rsid w:val="002A1768"/>
    <w:rsid w:val="002B7E3C"/>
    <w:rsid w:val="002D0532"/>
    <w:rsid w:val="002D307B"/>
    <w:rsid w:val="0035138B"/>
    <w:rsid w:val="0037250A"/>
    <w:rsid w:val="003740A8"/>
    <w:rsid w:val="003A5B90"/>
    <w:rsid w:val="003A6374"/>
    <w:rsid w:val="003B71BC"/>
    <w:rsid w:val="003D07CB"/>
    <w:rsid w:val="003E30BE"/>
    <w:rsid w:val="003E68C9"/>
    <w:rsid w:val="004526EA"/>
    <w:rsid w:val="00453C0C"/>
    <w:rsid w:val="004662A9"/>
    <w:rsid w:val="00485B3D"/>
    <w:rsid w:val="004B1A92"/>
    <w:rsid w:val="004F641A"/>
    <w:rsid w:val="00520973"/>
    <w:rsid w:val="005249E6"/>
    <w:rsid w:val="00537095"/>
    <w:rsid w:val="00556E00"/>
    <w:rsid w:val="00581238"/>
    <w:rsid w:val="005A0F24"/>
    <w:rsid w:val="005A23FD"/>
    <w:rsid w:val="005D738D"/>
    <w:rsid w:val="005E1829"/>
    <w:rsid w:val="00650713"/>
    <w:rsid w:val="00652173"/>
    <w:rsid w:val="00683571"/>
    <w:rsid w:val="006B621D"/>
    <w:rsid w:val="00702F3B"/>
    <w:rsid w:val="00736E72"/>
    <w:rsid w:val="007571A8"/>
    <w:rsid w:val="008056F8"/>
    <w:rsid w:val="00811CF8"/>
    <w:rsid w:val="008654F7"/>
    <w:rsid w:val="008679AA"/>
    <w:rsid w:val="008A0E80"/>
    <w:rsid w:val="008A7B51"/>
    <w:rsid w:val="00910771"/>
    <w:rsid w:val="00920F7B"/>
    <w:rsid w:val="00927FE2"/>
    <w:rsid w:val="00974448"/>
    <w:rsid w:val="00A753B4"/>
    <w:rsid w:val="00A943D2"/>
    <w:rsid w:val="00AB57A2"/>
    <w:rsid w:val="00AB5C2D"/>
    <w:rsid w:val="00AC500C"/>
    <w:rsid w:val="00AD09D2"/>
    <w:rsid w:val="00AD1851"/>
    <w:rsid w:val="00AE255A"/>
    <w:rsid w:val="00AE55A2"/>
    <w:rsid w:val="00AE5739"/>
    <w:rsid w:val="00B0219C"/>
    <w:rsid w:val="00B53755"/>
    <w:rsid w:val="00B65CCB"/>
    <w:rsid w:val="00B976DE"/>
    <w:rsid w:val="00BB6057"/>
    <w:rsid w:val="00BC1CA9"/>
    <w:rsid w:val="00BF645E"/>
    <w:rsid w:val="00C0710A"/>
    <w:rsid w:val="00C614EE"/>
    <w:rsid w:val="00C653C8"/>
    <w:rsid w:val="00C86166"/>
    <w:rsid w:val="00C978A1"/>
    <w:rsid w:val="00CA118A"/>
    <w:rsid w:val="00CA1C05"/>
    <w:rsid w:val="00CA3A60"/>
    <w:rsid w:val="00CA646E"/>
    <w:rsid w:val="00CC46A4"/>
    <w:rsid w:val="00D01E76"/>
    <w:rsid w:val="00D03E1A"/>
    <w:rsid w:val="00D10859"/>
    <w:rsid w:val="00D96DAB"/>
    <w:rsid w:val="00DE506C"/>
    <w:rsid w:val="00E12310"/>
    <w:rsid w:val="00E2279B"/>
    <w:rsid w:val="00E2576B"/>
    <w:rsid w:val="00E27233"/>
    <w:rsid w:val="00E2726B"/>
    <w:rsid w:val="00E40245"/>
    <w:rsid w:val="00E43EBB"/>
    <w:rsid w:val="00E51646"/>
    <w:rsid w:val="00E57D51"/>
    <w:rsid w:val="00E7561E"/>
    <w:rsid w:val="00EC69AA"/>
    <w:rsid w:val="00ED29E8"/>
    <w:rsid w:val="00ED49AA"/>
    <w:rsid w:val="00EE397C"/>
    <w:rsid w:val="00EF4695"/>
    <w:rsid w:val="00F07E62"/>
    <w:rsid w:val="00F111B7"/>
    <w:rsid w:val="00F23B1D"/>
    <w:rsid w:val="00F361B3"/>
    <w:rsid w:val="00F91031"/>
    <w:rsid w:val="00FB0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9C2477-D70A-41C7-A699-01276E6C4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2279B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2279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B976DE"/>
    <w:pPr>
      <w:ind w:left="720"/>
      <w:contextualSpacing/>
    </w:pPr>
  </w:style>
  <w:style w:type="table" w:styleId="Tabellasemplice5">
    <w:name w:val="Plain Table 5"/>
    <w:basedOn w:val="Tabellanormale"/>
    <w:uiPriority w:val="45"/>
    <w:rsid w:val="00227F3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gliatabella1">
    <w:name w:val="Griglia tabella1"/>
    <w:basedOn w:val="Tabellanormale"/>
    <w:next w:val="Grigliatabella"/>
    <w:uiPriority w:val="39"/>
    <w:rsid w:val="00F91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4526EA"/>
    <w:rPr>
      <w:i/>
      <w:iCs/>
    </w:rPr>
  </w:style>
  <w:style w:type="table" w:styleId="Tabellagriglia3-colore3">
    <w:name w:val="Grid Table 3 Accent 3"/>
    <w:basedOn w:val="Tabellanormale"/>
    <w:uiPriority w:val="48"/>
    <w:rsid w:val="0065217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BA353D-B7AF-4066-9505-4B76F782C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7</Words>
  <Characters>3349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monti Lorenzo</dc:creator>
  <cp:keywords/>
  <dc:description/>
  <cp:lastModifiedBy>Piemonti Lorenzo</cp:lastModifiedBy>
  <cp:revision>8</cp:revision>
  <dcterms:created xsi:type="dcterms:W3CDTF">2021-02-08T22:49:00Z</dcterms:created>
  <dcterms:modified xsi:type="dcterms:W3CDTF">2021-05-17T19:31:00Z</dcterms:modified>
</cp:coreProperties>
</file>